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0C647A" w14:textId="5B57E294" w:rsidR="000674BC" w:rsidRPr="00BA296D" w:rsidRDefault="000674BC" w:rsidP="007A6107">
      <w:pPr>
        <w:spacing w:line="360" w:lineRule="auto"/>
        <w:ind w:right="-2650"/>
        <w:rPr>
          <w:rFonts w:ascii="Times New Roman" w:eastAsia="Times New Roman" w:hAnsi="Times New Roman"/>
          <w:b/>
          <w:bCs/>
          <w:sz w:val="16"/>
          <w:szCs w:val="16"/>
          <w:lang w:val="en-GB"/>
        </w:rPr>
      </w:pPr>
      <w:r w:rsidRPr="00BA296D">
        <w:rPr>
          <w:rFonts w:ascii="Times New Roman" w:hAnsi="Times New Roman"/>
          <w:b/>
          <w:sz w:val="22"/>
          <w:szCs w:val="22"/>
          <w:lang w:val="en-GB"/>
        </w:rPr>
        <w:t>S</w:t>
      </w:r>
      <w:r w:rsidR="003A0F49">
        <w:rPr>
          <w:rFonts w:ascii="Times New Roman" w:hAnsi="Times New Roman"/>
          <w:b/>
          <w:sz w:val="22"/>
          <w:szCs w:val="22"/>
          <w:lang w:val="en-GB"/>
        </w:rPr>
        <w:t>2</w:t>
      </w:r>
      <w:r w:rsidRPr="00BA296D">
        <w:rPr>
          <w:rFonts w:ascii="Times New Roman" w:hAnsi="Times New Roman"/>
          <w:b/>
          <w:sz w:val="22"/>
          <w:szCs w:val="22"/>
          <w:lang w:val="en-GB"/>
        </w:rPr>
        <w:t xml:space="preserve"> Table. </w:t>
      </w:r>
    </w:p>
    <w:tbl>
      <w:tblPr>
        <w:tblW w:w="863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25"/>
        <w:gridCol w:w="543"/>
        <w:gridCol w:w="1442"/>
        <w:gridCol w:w="543"/>
        <w:gridCol w:w="709"/>
        <w:gridCol w:w="733"/>
        <w:gridCol w:w="1109"/>
        <w:gridCol w:w="1134"/>
      </w:tblGrid>
      <w:tr w:rsidR="000674BC" w:rsidRPr="00BA296D" w14:paraId="4A4386C0" w14:textId="77777777" w:rsidTr="00417C34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 w:themeFill="background1" w:themeFillShade="A6"/>
            <w:noWrap/>
            <w:vAlign w:val="bottom"/>
            <w:hideMark/>
          </w:tcPr>
          <w:p w14:paraId="41776CB8" w14:textId="77777777" w:rsidR="000674BC" w:rsidRPr="00BA296D" w:rsidRDefault="000674BC" w:rsidP="00417C34">
            <w:pPr>
              <w:spacing w:before="120" w:after="120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  <w:t>Contrast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 w:themeFill="background1" w:themeFillShade="A6"/>
            <w:noWrap/>
            <w:vAlign w:val="bottom"/>
            <w:hideMark/>
          </w:tcPr>
          <w:p w14:paraId="1D92A4DD" w14:textId="77777777" w:rsidR="000674BC" w:rsidRPr="00BA296D" w:rsidRDefault="000674BC" w:rsidP="00417C34">
            <w:pPr>
              <w:spacing w:before="120" w:after="120"/>
              <w:ind w:right="34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  <w:t>Cluster size (</w:t>
            </w:r>
            <w:proofErr w:type="spellStart"/>
            <w:r w:rsidRPr="00BA296D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  <w:t>k</w:t>
            </w:r>
            <w:r w:rsidRPr="00BA296D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bscript"/>
                <w:lang w:val="en-GB"/>
              </w:rPr>
              <w:t>E</w:t>
            </w:r>
            <w:proofErr w:type="spellEnd"/>
            <w:r w:rsidRPr="00BA296D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 w:themeFill="background1" w:themeFillShade="A6"/>
            <w:noWrap/>
            <w:vAlign w:val="bottom"/>
            <w:hideMark/>
          </w:tcPr>
          <w:p w14:paraId="1DCB79D8" w14:textId="77777777" w:rsidR="000674BC" w:rsidRPr="00BA296D" w:rsidRDefault="000674BC" w:rsidP="00417C34">
            <w:pPr>
              <w:tabs>
                <w:tab w:val="left" w:pos="33"/>
              </w:tabs>
              <w:spacing w:before="120" w:after="120"/>
              <w:ind w:left="-108" w:right="-107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  <w:t>MNI Coordinates x/y/z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 w:themeFill="background1" w:themeFillShade="A6"/>
            <w:noWrap/>
            <w:vAlign w:val="bottom"/>
            <w:hideMark/>
          </w:tcPr>
          <w:p w14:paraId="220E18DB" w14:textId="77777777" w:rsidR="000674BC" w:rsidRPr="00BA296D" w:rsidRDefault="000674BC" w:rsidP="00417C34">
            <w:pPr>
              <w:spacing w:before="120" w:after="120"/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  <w:t>T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 w:themeFill="background1" w:themeFillShade="A6"/>
            <w:noWrap/>
            <w:vAlign w:val="bottom"/>
            <w:hideMark/>
          </w:tcPr>
          <w:p w14:paraId="11DC44AE" w14:textId="77777777" w:rsidR="000674BC" w:rsidRPr="00BA296D" w:rsidRDefault="000674BC" w:rsidP="00417C34">
            <w:pPr>
              <w:spacing w:before="120" w:after="120"/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  <w:lang w:val="en-GB"/>
              </w:rPr>
              <w:t>P</w:t>
            </w:r>
            <w:r w:rsidRPr="00BA296D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  <w:t>-value</w:t>
            </w:r>
          </w:p>
        </w:tc>
      </w:tr>
      <w:tr w:rsidR="000674BC" w:rsidRPr="00BA296D" w14:paraId="5B9BF290" w14:textId="77777777" w:rsidTr="00417C34">
        <w:trPr>
          <w:trHeight w:val="300"/>
        </w:trPr>
        <w:tc>
          <w:tcPr>
            <w:tcW w:w="29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954ECA" w14:textId="77777777" w:rsidR="000674BC" w:rsidRPr="00BA296D" w:rsidRDefault="000674BC" w:rsidP="00417C34">
            <w:pPr>
              <w:spacing w:before="120" w:after="120"/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  <w:t>VALENCE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FC6975" w14:textId="77777777" w:rsidR="000674BC" w:rsidRPr="00BA296D" w:rsidRDefault="000674BC" w:rsidP="00417C34">
            <w:pPr>
              <w:spacing w:before="120" w:after="12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6691AE" w14:textId="77777777" w:rsidR="000674BC" w:rsidRPr="00BA296D" w:rsidRDefault="000674BC" w:rsidP="00417C34">
            <w:pPr>
              <w:spacing w:before="120" w:after="12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EFBACB" w14:textId="77777777" w:rsidR="000674BC" w:rsidRPr="00BA296D" w:rsidRDefault="000674BC" w:rsidP="00417C34">
            <w:pPr>
              <w:spacing w:before="120" w:after="12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DDDDE1" w14:textId="77777777" w:rsidR="000674BC" w:rsidRPr="00BA296D" w:rsidRDefault="000674BC" w:rsidP="00417C34">
            <w:pPr>
              <w:spacing w:before="120" w:after="12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95DC4D" w14:textId="77777777" w:rsidR="000674BC" w:rsidRPr="00BA296D" w:rsidRDefault="000674BC" w:rsidP="00417C34">
            <w:pPr>
              <w:spacing w:before="120" w:after="12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314E78" w14:textId="77777777" w:rsidR="000674BC" w:rsidRPr="00BA296D" w:rsidRDefault="000674BC" w:rsidP="00417C34">
            <w:pPr>
              <w:spacing w:before="120" w:after="12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</w:tr>
      <w:tr w:rsidR="000674BC" w:rsidRPr="00BA296D" w14:paraId="2E784450" w14:textId="77777777" w:rsidTr="00417C34">
        <w:trPr>
          <w:trHeight w:val="300"/>
        </w:trPr>
        <w:tc>
          <w:tcPr>
            <w:tcW w:w="29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B55529" w14:textId="77777777" w:rsidR="000674BC" w:rsidRPr="00BA296D" w:rsidRDefault="000674BC" w:rsidP="00417C34">
            <w:pPr>
              <w:spacing w:before="160" w:after="60"/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  <w:t>Positive &gt; Neutral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90B27A" w14:textId="77777777" w:rsidR="000674BC" w:rsidRPr="00BA296D" w:rsidRDefault="000674BC" w:rsidP="00417C34">
            <w:pPr>
              <w:spacing w:before="160"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1BCF15" w14:textId="77777777" w:rsidR="000674BC" w:rsidRPr="00BA296D" w:rsidRDefault="000674BC" w:rsidP="00417C34">
            <w:pPr>
              <w:spacing w:before="160"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E42D87" w14:textId="77777777" w:rsidR="000674BC" w:rsidRPr="00BA296D" w:rsidRDefault="000674BC" w:rsidP="00417C34">
            <w:pPr>
              <w:spacing w:before="160"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B33FCD" w14:textId="77777777" w:rsidR="000674BC" w:rsidRPr="00BA296D" w:rsidRDefault="000674BC" w:rsidP="00417C34">
            <w:pPr>
              <w:spacing w:before="160"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A37850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4B4A90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</w:tr>
      <w:tr w:rsidR="000674BC" w:rsidRPr="00BA296D" w14:paraId="389220C4" w14:textId="77777777" w:rsidTr="00417C34">
        <w:trPr>
          <w:trHeight w:val="300"/>
        </w:trPr>
        <w:tc>
          <w:tcPr>
            <w:tcW w:w="2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8E46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R Middle temporal gyr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EBC6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485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C454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833D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5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81E4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6F3A7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8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0FD4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00</w:t>
            </w:r>
          </w:p>
        </w:tc>
      </w:tr>
      <w:tr w:rsidR="000674BC" w:rsidRPr="00BA296D" w14:paraId="5998D2D0" w14:textId="77777777" w:rsidTr="00417C34">
        <w:trPr>
          <w:trHeight w:val="300"/>
        </w:trPr>
        <w:tc>
          <w:tcPr>
            <w:tcW w:w="2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D67E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R Fusiform gyrus (posterior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9110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053B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69EB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4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5323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11571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8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84F0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00</w:t>
            </w:r>
          </w:p>
        </w:tc>
      </w:tr>
      <w:tr w:rsidR="000674BC" w:rsidRPr="00BA296D" w14:paraId="53A06D8D" w14:textId="77777777" w:rsidTr="00417C34">
        <w:trPr>
          <w:trHeight w:val="300"/>
        </w:trPr>
        <w:tc>
          <w:tcPr>
            <w:tcW w:w="2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577E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R Inferior temporal/occipital gyr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661F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9BEF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1683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7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6EA4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75542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8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89FC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00</w:t>
            </w:r>
          </w:p>
        </w:tc>
      </w:tr>
      <w:tr w:rsidR="000674BC" w:rsidRPr="00BA296D" w14:paraId="42561422" w14:textId="77777777" w:rsidTr="00417C34">
        <w:trPr>
          <w:trHeight w:val="300"/>
        </w:trPr>
        <w:tc>
          <w:tcPr>
            <w:tcW w:w="2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8E5E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L Middle occipital gyr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8550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354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2DBE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D095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8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8FAA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934B1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8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2C29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00</w:t>
            </w:r>
          </w:p>
        </w:tc>
      </w:tr>
      <w:tr w:rsidR="000674BC" w:rsidRPr="00BA296D" w14:paraId="5255ABE2" w14:textId="77777777" w:rsidTr="00417C34">
        <w:trPr>
          <w:trHeight w:val="300"/>
        </w:trPr>
        <w:tc>
          <w:tcPr>
            <w:tcW w:w="2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4420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L Middle temporal gyrus (posterior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6F6B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3603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D845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5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BE55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7B90B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9FB5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19</w:t>
            </w:r>
          </w:p>
        </w:tc>
      </w:tr>
      <w:tr w:rsidR="000674BC" w:rsidRPr="00BA296D" w14:paraId="4D02731A" w14:textId="77777777" w:rsidTr="00417C34">
        <w:trPr>
          <w:trHeight w:val="300"/>
        </w:trPr>
        <w:tc>
          <w:tcPr>
            <w:tcW w:w="29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E1BB" w14:textId="77777777" w:rsidR="000674BC" w:rsidRPr="00BA296D" w:rsidRDefault="000674BC" w:rsidP="00417C34">
            <w:pPr>
              <w:spacing w:line="276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L Middle temporal gyrus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9A99" w14:textId="77777777" w:rsidR="000674BC" w:rsidRPr="00BA296D" w:rsidRDefault="000674BC" w:rsidP="00417C34">
            <w:pPr>
              <w:spacing w:line="276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CD5B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5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D382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68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E596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5290A5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.8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EC06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26</w:t>
            </w:r>
          </w:p>
        </w:tc>
      </w:tr>
      <w:tr w:rsidR="000674BC" w:rsidRPr="00BA296D" w14:paraId="64D5D672" w14:textId="77777777" w:rsidTr="00417C34">
        <w:trPr>
          <w:trHeight w:val="300"/>
        </w:trPr>
        <w:tc>
          <w:tcPr>
            <w:tcW w:w="2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2068CE0" w14:textId="77777777" w:rsidR="000674BC" w:rsidRPr="00BA296D" w:rsidRDefault="000674BC" w:rsidP="00417C34">
            <w:pPr>
              <w:spacing w:before="160" w:after="60"/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  <w:t>Neutral &gt; Positiv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05764D1" w14:textId="77777777" w:rsidR="000674BC" w:rsidRPr="00BA296D" w:rsidRDefault="000674BC" w:rsidP="00417C34">
            <w:pPr>
              <w:spacing w:before="160"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3C347B8" w14:textId="77777777" w:rsidR="000674BC" w:rsidRPr="00BA296D" w:rsidRDefault="000674BC" w:rsidP="00417C34">
            <w:pPr>
              <w:spacing w:before="160"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5A3349C" w14:textId="77777777" w:rsidR="000674BC" w:rsidRPr="00BA296D" w:rsidRDefault="000674BC" w:rsidP="00417C34">
            <w:pPr>
              <w:spacing w:before="160"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12639EF" w14:textId="77777777" w:rsidR="000674BC" w:rsidRPr="00BA296D" w:rsidRDefault="000674BC" w:rsidP="00417C34">
            <w:pPr>
              <w:spacing w:before="160"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28969ED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CB19CB7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</w:tr>
      <w:tr w:rsidR="000674BC" w:rsidRPr="00BA296D" w14:paraId="6AF7B01B" w14:textId="77777777" w:rsidTr="00417C34">
        <w:trPr>
          <w:trHeight w:val="300"/>
        </w:trPr>
        <w:tc>
          <w:tcPr>
            <w:tcW w:w="29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B591" w14:textId="77777777" w:rsidR="000674BC" w:rsidRPr="00BA296D" w:rsidRDefault="000674BC" w:rsidP="00417C34">
            <w:pPr>
              <w:spacing w:line="276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 xml:space="preserve">No significant difference 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79EF" w14:textId="77777777" w:rsidR="000674BC" w:rsidRPr="00BA296D" w:rsidRDefault="000674BC" w:rsidP="00417C34">
            <w:pPr>
              <w:spacing w:line="276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7BD9" w14:textId="77777777" w:rsidR="000674BC" w:rsidRPr="00BA296D" w:rsidRDefault="000674BC" w:rsidP="00417C34">
            <w:pPr>
              <w:spacing w:line="276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0C40" w14:textId="77777777" w:rsidR="000674BC" w:rsidRPr="00BA296D" w:rsidRDefault="000674BC" w:rsidP="00417C34">
            <w:pPr>
              <w:spacing w:line="276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B39E" w14:textId="77777777" w:rsidR="000674BC" w:rsidRPr="00BA296D" w:rsidRDefault="000674BC" w:rsidP="00417C34">
            <w:pPr>
              <w:spacing w:line="276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596900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EC1B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</w:tr>
      <w:tr w:rsidR="000674BC" w:rsidRPr="00BA296D" w14:paraId="49FF7CF5" w14:textId="77777777" w:rsidTr="00417C34">
        <w:trPr>
          <w:trHeight w:val="300"/>
        </w:trPr>
        <w:tc>
          <w:tcPr>
            <w:tcW w:w="2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B2BF604" w14:textId="77777777" w:rsidR="000674BC" w:rsidRPr="00BA296D" w:rsidRDefault="000674BC" w:rsidP="00417C34">
            <w:pPr>
              <w:spacing w:before="160" w:after="60"/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  <w:t>Positive &gt;Negativ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089DB2F" w14:textId="77777777" w:rsidR="000674BC" w:rsidRPr="00BA296D" w:rsidRDefault="000674BC" w:rsidP="00417C34">
            <w:pPr>
              <w:spacing w:before="160"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3AA6AD8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BD1D955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C8B44D4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5DC66A2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35A4B16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</w:tr>
      <w:tr w:rsidR="000674BC" w:rsidRPr="00BA296D" w14:paraId="72A2F148" w14:textId="77777777" w:rsidTr="00417C34">
        <w:trPr>
          <w:trHeight w:val="300"/>
        </w:trPr>
        <w:tc>
          <w:tcPr>
            <w:tcW w:w="2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A768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R Precentral gyr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29E9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70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7D0E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3869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E213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3A2C8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AF1F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28</w:t>
            </w:r>
          </w:p>
        </w:tc>
      </w:tr>
      <w:tr w:rsidR="000674BC" w:rsidRPr="00BA296D" w14:paraId="2EF6CEA4" w14:textId="77777777" w:rsidTr="00417C34">
        <w:trPr>
          <w:trHeight w:val="300"/>
        </w:trPr>
        <w:tc>
          <w:tcPr>
            <w:tcW w:w="2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39C2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C92E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AD5E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F02D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3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C018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83913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7E5F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34</w:t>
            </w:r>
          </w:p>
        </w:tc>
      </w:tr>
      <w:tr w:rsidR="000674BC" w:rsidRPr="00BA296D" w14:paraId="581EC3C3" w14:textId="77777777" w:rsidTr="00417C34">
        <w:trPr>
          <w:trHeight w:val="300"/>
        </w:trPr>
        <w:tc>
          <w:tcPr>
            <w:tcW w:w="29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3209" w14:textId="77777777" w:rsidR="000674BC" w:rsidRPr="00BA296D" w:rsidRDefault="000674BC" w:rsidP="00417C34">
            <w:pPr>
              <w:spacing w:line="276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R Superior frontal gyrus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4F8C" w14:textId="77777777" w:rsidR="000674BC" w:rsidRPr="00BA296D" w:rsidRDefault="000674BC" w:rsidP="00417C34">
            <w:pPr>
              <w:spacing w:line="276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8441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75A6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2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3871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60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E450C6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.7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6A03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34</w:t>
            </w:r>
          </w:p>
        </w:tc>
      </w:tr>
      <w:tr w:rsidR="000674BC" w:rsidRPr="00BA296D" w14:paraId="7348AFA2" w14:textId="77777777" w:rsidTr="00417C34">
        <w:trPr>
          <w:trHeight w:val="300"/>
        </w:trPr>
        <w:tc>
          <w:tcPr>
            <w:tcW w:w="2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490567" w14:textId="77777777" w:rsidR="000674BC" w:rsidRPr="00BA296D" w:rsidRDefault="000674BC" w:rsidP="00417C34">
            <w:pPr>
              <w:spacing w:before="160" w:after="60"/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  <w:t>Negative &gt; Positiv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611A09" w14:textId="77777777" w:rsidR="000674BC" w:rsidRPr="00BA296D" w:rsidRDefault="000674BC" w:rsidP="00417C34">
            <w:pPr>
              <w:spacing w:before="160"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308809" w14:textId="77777777" w:rsidR="000674BC" w:rsidRPr="00BA296D" w:rsidRDefault="000674BC" w:rsidP="00417C34">
            <w:pPr>
              <w:spacing w:before="160"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DFA706" w14:textId="77777777" w:rsidR="000674BC" w:rsidRPr="00BA296D" w:rsidRDefault="000674BC" w:rsidP="00417C34">
            <w:pPr>
              <w:spacing w:before="160"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175E6F" w14:textId="77777777" w:rsidR="000674BC" w:rsidRPr="00BA296D" w:rsidRDefault="000674BC" w:rsidP="00417C34">
            <w:pPr>
              <w:spacing w:before="160"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58E8637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BFC72B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</w:tr>
      <w:tr w:rsidR="000674BC" w:rsidRPr="00BA296D" w14:paraId="36C21104" w14:textId="77777777" w:rsidTr="00417C34">
        <w:trPr>
          <w:trHeight w:val="300"/>
        </w:trPr>
        <w:tc>
          <w:tcPr>
            <w:tcW w:w="2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D316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R Lateral Occipital cortex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C8EF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36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5FC7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1ECD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7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5938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57C68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6B0F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21</w:t>
            </w:r>
          </w:p>
        </w:tc>
      </w:tr>
      <w:tr w:rsidR="000674BC" w:rsidRPr="00BA296D" w14:paraId="0210412D" w14:textId="77777777" w:rsidTr="00417C34">
        <w:trPr>
          <w:trHeight w:val="300"/>
        </w:trPr>
        <w:tc>
          <w:tcPr>
            <w:tcW w:w="2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95F4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R Fusiform gyrus (posterior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80C3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B1D9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B916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4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4001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85D5A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0A41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34</w:t>
            </w:r>
          </w:p>
        </w:tc>
      </w:tr>
      <w:tr w:rsidR="000674BC" w:rsidRPr="00BA296D" w14:paraId="262ED1AE" w14:textId="77777777" w:rsidTr="00417C34">
        <w:trPr>
          <w:trHeight w:val="300"/>
        </w:trPr>
        <w:tc>
          <w:tcPr>
            <w:tcW w:w="2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FBA4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L Lateral Occipital cortex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A76E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24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2A8A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A21C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8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EBEF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4E88B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6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0997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02</w:t>
            </w:r>
          </w:p>
        </w:tc>
      </w:tr>
      <w:tr w:rsidR="000674BC" w:rsidRPr="00BA296D" w14:paraId="4F9DC5FD" w14:textId="77777777" w:rsidTr="00417C34">
        <w:trPr>
          <w:trHeight w:val="300"/>
        </w:trPr>
        <w:tc>
          <w:tcPr>
            <w:tcW w:w="2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C25F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L Fusiform gyrus (posterior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9F43" w14:textId="77777777" w:rsidR="000674BC" w:rsidRPr="00BA296D" w:rsidRDefault="000674BC" w:rsidP="00417C34">
            <w:pPr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A4C7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6585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4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89A4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728C1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6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353B" w14:textId="77777777" w:rsidR="000674BC" w:rsidRPr="00BA296D" w:rsidRDefault="000674BC" w:rsidP="00417C34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02</w:t>
            </w:r>
          </w:p>
        </w:tc>
      </w:tr>
      <w:tr w:rsidR="000674BC" w:rsidRPr="00BA296D" w14:paraId="44B35CAD" w14:textId="77777777" w:rsidTr="00417C34">
        <w:trPr>
          <w:trHeight w:val="300"/>
        </w:trPr>
        <w:tc>
          <w:tcPr>
            <w:tcW w:w="29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6588" w14:textId="77777777" w:rsidR="000674BC" w:rsidRPr="00BA296D" w:rsidRDefault="000674BC" w:rsidP="00417C34">
            <w:pPr>
              <w:spacing w:line="276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R Ventrolateral prefrontal cortex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FE75" w14:textId="77777777" w:rsidR="000674BC" w:rsidRPr="00BA296D" w:rsidRDefault="000674BC" w:rsidP="00417C34">
            <w:pPr>
              <w:spacing w:line="276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039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7F49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D083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1445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4F7D5F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6.8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8B56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02</w:t>
            </w:r>
          </w:p>
        </w:tc>
      </w:tr>
      <w:tr w:rsidR="000674BC" w:rsidRPr="00BA296D" w14:paraId="47BC1988" w14:textId="77777777" w:rsidTr="00417C34">
        <w:trPr>
          <w:trHeight w:val="300"/>
        </w:trPr>
        <w:tc>
          <w:tcPr>
            <w:tcW w:w="29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F72B32" w14:textId="77777777" w:rsidR="000674BC" w:rsidRPr="00BA296D" w:rsidRDefault="000674BC" w:rsidP="00417C34">
            <w:pPr>
              <w:spacing w:line="276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R Ventrolateral prefrontal cortex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40E88B" w14:textId="77777777" w:rsidR="000674BC" w:rsidRPr="00BA296D" w:rsidRDefault="000674BC" w:rsidP="00417C34">
            <w:pPr>
              <w:spacing w:line="276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25EBFF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DB64C3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B55F7C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1CFF4D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6.5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7AEBFD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03</w:t>
            </w:r>
          </w:p>
        </w:tc>
      </w:tr>
      <w:tr w:rsidR="000674BC" w:rsidRPr="00BA296D" w14:paraId="5712A015" w14:textId="77777777" w:rsidTr="00417C34">
        <w:trPr>
          <w:trHeight w:val="300"/>
        </w:trPr>
        <w:tc>
          <w:tcPr>
            <w:tcW w:w="29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2C6155" w14:textId="77777777" w:rsidR="000674BC" w:rsidRPr="00BA296D" w:rsidRDefault="000674BC" w:rsidP="00417C34">
            <w:pPr>
              <w:spacing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R Precentral gyrus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9EB513" w14:textId="77777777" w:rsidR="000674BC" w:rsidRPr="00BA296D" w:rsidRDefault="000674BC" w:rsidP="00417C34">
            <w:pPr>
              <w:spacing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956069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A0730F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6AFB44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361A12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.6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93117C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44</w:t>
            </w:r>
          </w:p>
        </w:tc>
      </w:tr>
      <w:tr w:rsidR="000674BC" w:rsidRPr="00BA296D" w14:paraId="5DA45252" w14:textId="77777777" w:rsidTr="00417C34">
        <w:trPr>
          <w:trHeight w:val="300"/>
        </w:trPr>
        <w:tc>
          <w:tcPr>
            <w:tcW w:w="2968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0941DE6" w14:textId="77777777" w:rsidR="000674BC" w:rsidRPr="00BA296D" w:rsidRDefault="000674BC" w:rsidP="00417C34">
            <w:pPr>
              <w:spacing w:before="160" w:after="60" w:line="276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  <w:t>Neutral &gt; Negative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D4BB2FB" w14:textId="77777777" w:rsidR="000674BC" w:rsidRPr="00BA296D" w:rsidRDefault="000674BC" w:rsidP="00417C34">
            <w:pPr>
              <w:spacing w:before="160"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C1E2A63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C4D1026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3716922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0DB0357" w14:textId="77777777" w:rsidR="000674BC" w:rsidRPr="00BA296D" w:rsidRDefault="000674BC" w:rsidP="00417C34">
            <w:pPr>
              <w:spacing w:before="160"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D1BC6BE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</w:tr>
      <w:tr w:rsidR="000674BC" w:rsidRPr="00BA296D" w14:paraId="7B289E5A" w14:textId="77777777" w:rsidTr="00417C34">
        <w:trPr>
          <w:trHeight w:val="300"/>
        </w:trPr>
        <w:tc>
          <w:tcPr>
            <w:tcW w:w="29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F6FD5E" w14:textId="77777777" w:rsidR="000674BC" w:rsidRPr="00BA296D" w:rsidRDefault="000674BC" w:rsidP="00417C34">
            <w:pPr>
              <w:spacing w:after="60" w:line="276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L Precentral gyrus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62B001" w14:textId="77777777" w:rsidR="000674BC" w:rsidRPr="00BA296D" w:rsidRDefault="000674BC" w:rsidP="00417C34">
            <w:pPr>
              <w:spacing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4034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06DA53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1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F27253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20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18C1A1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6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C9117C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6.2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B08D46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08</w:t>
            </w:r>
          </w:p>
        </w:tc>
      </w:tr>
      <w:tr w:rsidR="000674BC" w:rsidRPr="00BA296D" w14:paraId="0A3AB8CE" w14:textId="77777777" w:rsidTr="00417C34">
        <w:trPr>
          <w:trHeight w:val="300"/>
        </w:trPr>
        <w:tc>
          <w:tcPr>
            <w:tcW w:w="29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4FE06C" w14:textId="77777777" w:rsidR="000674BC" w:rsidRPr="00BA296D" w:rsidRDefault="000674BC" w:rsidP="00417C34">
            <w:pPr>
              <w:spacing w:after="60" w:line="276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L Postcentral gyrus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6187A4" w14:textId="77777777" w:rsidR="000674BC" w:rsidRPr="00BA296D" w:rsidRDefault="000674BC" w:rsidP="00417C34">
            <w:pPr>
              <w:spacing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9D9ACE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4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48D755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26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79B383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8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E8AE69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6.0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77DBDE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13</w:t>
            </w:r>
          </w:p>
        </w:tc>
      </w:tr>
      <w:tr w:rsidR="000674BC" w:rsidRPr="00BA296D" w14:paraId="3193E383" w14:textId="77777777" w:rsidTr="00417C34">
        <w:trPr>
          <w:trHeight w:val="300"/>
        </w:trPr>
        <w:tc>
          <w:tcPr>
            <w:tcW w:w="29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D0728F" w14:textId="77777777" w:rsidR="000674BC" w:rsidRPr="00BA296D" w:rsidRDefault="000674BC" w:rsidP="00417C34">
            <w:pPr>
              <w:spacing w:after="60" w:line="276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L Precentral gyrus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C78283" w14:textId="77777777" w:rsidR="000674BC" w:rsidRPr="00BA296D" w:rsidRDefault="000674BC" w:rsidP="00417C34">
            <w:pPr>
              <w:spacing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E695A9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2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084578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16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5DD499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2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B1E0C7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.6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08FB0C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44</w:t>
            </w:r>
          </w:p>
        </w:tc>
      </w:tr>
      <w:tr w:rsidR="000674BC" w:rsidRPr="00BA296D" w14:paraId="50F154E2" w14:textId="77777777" w:rsidTr="00417C34">
        <w:trPr>
          <w:trHeight w:val="300"/>
        </w:trPr>
        <w:tc>
          <w:tcPr>
            <w:tcW w:w="29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8BDE80" w14:textId="77777777" w:rsidR="000674BC" w:rsidRPr="00BA296D" w:rsidRDefault="000674BC" w:rsidP="00417C34">
            <w:pPr>
              <w:spacing w:after="60" w:line="276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R Superior temporal gyrus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E39A09" w14:textId="77777777" w:rsidR="000674BC" w:rsidRPr="00BA296D" w:rsidRDefault="000674BC" w:rsidP="00417C34">
            <w:pPr>
              <w:spacing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2217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991453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AD91D1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BFB45A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76A7BA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.9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0D6BE7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20</w:t>
            </w:r>
          </w:p>
        </w:tc>
      </w:tr>
      <w:tr w:rsidR="000674BC" w:rsidRPr="00BA296D" w14:paraId="3D65937D" w14:textId="77777777" w:rsidTr="00417C34">
        <w:trPr>
          <w:trHeight w:val="300"/>
        </w:trPr>
        <w:tc>
          <w:tcPr>
            <w:tcW w:w="29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524561" w14:textId="77777777" w:rsidR="000674BC" w:rsidRPr="00BA296D" w:rsidRDefault="000674BC" w:rsidP="00417C34">
            <w:pPr>
              <w:spacing w:after="60" w:line="276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R Superior temporal gyrus (posterior)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3C8DED" w14:textId="77777777" w:rsidR="000674BC" w:rsidRPr="00BA296D" w:rsidRDefault="000674BC" w:rsidP="00417C34">
            <w:pPr>
              <w:spacing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1DA852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CF28DC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22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5F35F2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A55D54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.8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FA463F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25</w:t>
            </w:r>
          </w:p>
        </w:tc>
      </w:tr>
      <w:tr w:rsidR="000674BC" w:rsidRPr="00BA296D" w14:paraId="45B4EE21" w14:textId="77777777" w:rsidTr="00417C34">
        <w:trPr>
          <w:trHeight w:val="300"/>
        </w:trPr>
        <w:tc>
          <w:tcPr>
            <w:tcW w:w="29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D7E984" w14:textId="77777777" w:rsidR="000674BC" w:rsidRPr="00BA296D" w:rsidRDefault="000674BC" w:rsidP="00417C34">
            <w:pPr>
              <w:spacing w:after="60" w:line="276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L Superior temporal gyrus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265542" w14:textId="77777777" w:rsidR="000674BC" w:rsidRPr="00BA296D" w:rsidRDefault="000674BC" w:rsidP="00417C34">
            <w:pPr>
              <w:spacing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2008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A17276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4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B0D629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4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14C3B4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A49DF2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.8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4C0050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22</w:t>
            </w:r>
          </w:p>
        </w:tc>
      </w:tr>
      <w:tr w:rsidR="000674BC" w:rsidRPr="00BA296D" w14:paraId="5B969D52" w14:textId="77777777" w:rsidTr="00417C34">
        <w:trPr>
          <w:trHeight w:val="300"/>
        </w:trPr>
        <w:tc>
          <w:tcPr>
            <w:tcW w:w="29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204593" w14:textId="77777777" w:rsidR="000674BC" w:rsidRPr="00BA296D" w:rsidRDefault="000674BC" w:rsidP="00417C34">
            <w:pPr>
              <w:spacing w:after="60" w:line="276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L Superior temporal gyrus (posterior)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19ED38" w14:textId="77777777" w:rsidR="000674BC" w:rsidRPr="00BA296D" w:rsidRDefault="000674BC" w:rsidP="00417C34">
            <w:pPr>
              <w:spacing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AE6EDC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4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DFCEF4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32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134919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E8117B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.8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F38DE0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26</w:t>
            </w:r>
          </w:p>
        </w:tc>
      </w:tr>
      <w:tr w:rsidR="000674BC" w:rsidRPr="00BA296D" w14:paraId="7D9FB18B" w14:textId="77777777" w:rsidTr="00417C34">
        <w:trPr>
          <w:trHeight w:val="300"/>
        </w:trPr>
        <w:tc>
          <w:tcPr>
            <w:tcW w:w="29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1E2F8D" w14:textId="77777777" w:rsidR="000674BC" w:rsidRPr="00BA296D" w:rsidRDefault="000674BC" w:rsidP="00417C34">
            <w:pPr>
              <w:spacing w:after="60" w:line="276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 xml:space="preserve">L </w:t>
            </w:r>
            <w:proofErr w:type="spellStart"/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Planum</w:t>
            </w:r>
            <w:proofErr w:type="spellEnd"/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temporale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13091D" w14:textId="77777777" w:rsidR="000674BC" w:rsidRPr="00BA296D" w:rsidRDefault="000674BC" w:rsidP="00417C34">
            <w:pPr>
              <w:spacing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519606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6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F51AA6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12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0C5487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13B38E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.7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DC39BC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32</w:t>
            </w:r>
          </w:p>
        </w:tc>
      </w:tr>
      <w:tr w:rsidR="000674BC" w:rsidRPr="00BA296D" w14:paraId="11ACDA88" w14:textId="77777777" w:rsidTr="00417C34">
        <w:trPr>
          <w:trHeight w:val="300"/>
        </w:trPr>
        <w:tc>
          <w:tcPr>
            <w:tcW w:w="29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6B0FF0" w14:textId="77777777" w:rsidR="000674BC" w:rsidRPr="00BA296D" w:rsidRDefault="000674BC" w:rsidP="00417C34">
            <w:pPr>
              <w:spacing w:after="60" w:line="276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R Inferior parietal lobule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4F6081" w14:textId="77777777" w:rsidR="000674BC" w:rsidRPr="00BA296D" w:rsidRDefault="000674BC" w:rsidP="00417C34">
            <w:pPr>
              <w:spacing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19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35E125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0B2FB1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58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317EAE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40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D5A9D5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6.2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E13B4E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08</w:t>
            </w:r>
          </w:p>
        </w:tc>
      </w:tr>
      <w:tr w:rsidR="000674BC" w:rsidRPr="00BA296D" w14:paraId="254B4E6A" w14:textId="77777777" w:rsidTr="00417C34">
        <w:trPr>
          <w:trHeight w:val="300"/>
        </w:trPr>
        <w:tc>
          <w:tcPr>
            <w:tcW w:w="29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4859EA" w14:textId="77777777" w:rsidR="000674BC" w:rsidRPr="00BA296D" w:rsidRDefault="000674BC" w:rsidP="00417C34">
            <w:pPr>
              <w:spacing w:after="60" w:line="276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R Hippocampus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AE3CEE" w14:textId="77777777" w:rsidR="000674BC" w:rsidRPr="00BA296D" w:rsidRDefault="000674BC" w:rsidP="00417C34">
            <w:pPr>
              <w:spacing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321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641E8D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F4C185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42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B0CAEE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65EE78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.5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7A3B8D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49</w:t>
            </w:r>
          </w:p>
        </w:tc>
      </w:tr>
      <w:tr w:rsidR="000674BC" w:rsidRPr="00BA296D" w14:paraId="359EBD17" w14:textId="77777777" w:rsidTr="00417C34">
        <w:trPr>
          <w:trHeight w:val="300"/>
        </w:trPr>
        <w:tc>
          <w:tcPr>
            <w:tcW w:w="2968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50C0934" w14:textId="77777777" w:rsidR="000674BC" w:rsidRPr="00BA296D" w:rsidRDefault="000674BC" w:rsidP="00417C34">
            <w:pPr>
              <w:spacing w:before="160" w:after="60" w:line="276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  <w:t>Negative &gt; Neutral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9CA01C8" w14:textId="77777777" w:rsidR="000674BC" w:rsidRPr="00BA296D" w:rsidRDefault="000674BC" w:rsidP="00417C34">
            <w:pPr>
              <w:spacing w:before="160"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5B33317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6BBE69A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18A7558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7C46AD1" w14:textId="77777777" w:rsidR="000674BC" w:rsidRPr="00BA296D" w:rsidRDefault="000674BC" w:rsidP="00417C34">
            <w:pPr>
              <w:spacing w:before="160"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5429019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</w:tr>
      <w:tr w:rsidR="000674BC" w:rsidRPr="00BA296D" w14:paraId="1D45411E" w14:textId="77777777" w:rsidTr="00417C34">
        <w:trPr>
          <w:trHeight w:val="300"/>
        </w:trPr>
        <w:tc>
          <w:tcPr>
            <w:tcW w:w="29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C8E310" w14:textId="77777777" w:rsidR="000674BC" w:rsidRPr="00BA296D" w:rsidRDefault="000674BC" w:rsidP="00417C34">
            <w:pPr>
              <w:spacing w:after="60" w:line="276" w:lineRule="auto"/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L Middle occipital gyrus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BBB022" w14:textId="77777777" w:rsidR="000674BC" w:rsidRPr="00BA296D" w:rsidRDefault="000674BC" w:rsidP="00417C34">
            <w:pPr>
              <w:spacing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7620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60E198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5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BB4481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78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400338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C86CEF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2.5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07F4C1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00</w:t>
            </w:r>
          </w:p>
        </w:tc>
      </w:tr>
      <w:tr w:rsidR="000674BC" w:rsidRPr="00BA296D" w14:paraId="5A6D78F3" w14:textId="77777777" w:rsidTr="00417C34">
        <w:trPr>
          <w:trHeight w:val="300"/>
        </w:trPr>
        <w:tc>
          <w:tcPr>
            <w:tcW w:w="29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DFEDCD" w14:textId="77777777" w:rsidR="000674BC" w:rsidRPr="00BA296D" w:rsidRDefault="000674BC" w:rsidP="00417C34">
            <w:pPr>
              <w:spacing w:after="60" w:line="276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L Fusiform gyrus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B2730B" w14:textId="77777777" w:rsidR="000674BC" w:rsidRPr="00BA296D" w:rsidRDefault="000674BC" w:rsidP="00417C34">
            <w:pPr>
              <w:spacing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F42EDB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B67ACC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48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91CBE3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20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478CF8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2.2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F7E733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00</w:t>
            </w:r>
          </w:p>
        </w:tc>
      </w:tr>
      <w:tr w:rsidR="000674BC" w:rsidRPr="00BA296D" w14:paraId="37F9BB6A" w14:textId="77777777" w:rsidTr="00417C34">
        <w:trPr>
          <w:trHeight w:val="300"/>
        </w:trPr>
        <w:tc>
          <w:tcPr>
            <w:tcW w:w="29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C5F1FF" w14:textId="77777777" w:rsidR="000674BC" w:rsidRPr="00BA296D" w:rsidRDefault="000674BC" w:rsidP="00417C34">
            <w:pPr>
              <w:spacing w:after="60" w:line="276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L Inferior occipital gyrus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E196CF" w14:textId="77777777" w:rsidR="000674BC" w:rsidRPr="00BA296D" w:rsidRDefault="000674BC" w:rsidP="00417C34">
            <w:pPr>
              <w:spacing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634E80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4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C77366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80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A2BCF0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6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371575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1.6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3F1447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00</w:t>
            </w:r>
          </w:p>
        </w:tc>
      </w:tr>
      <w:tr w:rsidR="000674BC" w:rsidRPr="00BA296D" w14:paraId="5994005E" w14:textId="77777777" w:rsidTr="00417C34">
        <w:trPr>
          <w:trHeight w:val="300"/>
        </w:trPr>
        <w:tc>
          <w:tcPr>
            <w:tcW w:w="29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97A043" w14:textId="77777777" w:rsidR="000674BC" w:rsidRPr="00BA296D" w:rsidRDefault="000674BC" w:rsidP="00417C34">
            <w:pPr>
              <w:spacing w:after="60" w:line="276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R Fusiform gyrus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EBDA26" w14:textId="77777777" w:rsidR="000674BC" w:rsidRPr="00BA296D" w:rsidRDefault="000674BC" w:rsidP="00417C34">
            <w:pPr>
              <w:spacing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7040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1C92F0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3DD555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48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2DF70B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24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6B40AF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4.3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9D2B53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00</w:t>
            </w:r>
          </w:p>
        </w:tc>
      </w:tr>
      <w:tr w:rsidR="000674BC" w:rsidRPr="00BA296D" w14:paraId="042CC419" w14:textId="77777777" w:rsidTr="00417C34">
        <w:trPr>
          <w:trHeight w:val="300"/>
        </w:trPr>
        <w:tc>
          <w:tcPr>
            <w:tcW w:w="29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DF0199" w14:textId="77777777" w:rsidR="000674BC" w:rsidRPr="00BA296D" w:rsidRDefault="000674BC" w:rsidP="00417C34">
            <w:pPr>
              <w:spacing w:after="60" w:line="276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R Inferior occipital gyrus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4D1032" w14:textId="77777777" w:rsidR="000674BC" w:rsidRPr="00BA296D" w:rsidRDefault="000674BC" w:rsidP="00417C34">
            <w:pPr>
              <w:spacing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72F7D4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9A3331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74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AABAF7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4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D3593F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3.7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136C42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00</w:t>
            </w:r>
          </w:p>
        </w:tc>
      </w:tr>
      <w:tr w:rsidR="000674BC" w:rsidRPr="00BA296D" w14:paraId="3B01D73F" w14:textId="77777777" w:rsidTr="00417C34">
        <w:trPr>
          <w:trHeight w:val="300"/>
        </w:trPr>
        <w:tc>
          <w:tcPr>
            <w:tcW w:w="296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6B9553" w14:textId="77777777" w:rsidR="000674BC" w:rsidRPr="00BA296D" w:rsidRDefault="000674BC" w:rsidP="00417C34">
            <w:pPr>
              <w:spacing w:after="60" w:line="276" w:lineRule="auto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R Middle temporal gyrus</w:t>
            </w:r>
          </w:p>
        </w:tc>
        <w:tc>
          <w:tcPr>
            <w:tcW w:w="14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4C7905" w14:textId="77777777" w:rsidR="000674BC" w:rsidRPr="00BA296D" w:rsidRDefault="000674BC" w:rsidP="00417C34">
            <w:pPr>
              <w:spacing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CBA3B7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4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54505D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54</w:t>
            </w:r>
          </w:p>
        </w:tc>
        <w:tc>
          <w:tcPr>
            <w:tcW w:w="7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9BD20F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D64DDD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 xml:space="preserve">        13.4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75C48B" w14:textId="77777777" w:rsidR="000674BC" w:rsidRPr="00BA296D" w:rsidRDefault="000674BC" w:rsidP="00417C34">
            <w:pPr>
              <w:spacing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00</w:t>
            </w:r>
          </w:p>
        </w:tc>
      </w:tr>
    </w:tbl>
    <w:p w14:paraId="50AB620E" w14:textId="77777777" w:rsidR="000674BC" w:rsidRPr="00BA296D" w:rsidRDefault="000674BC" w:rsidP="007A6107">
      <w:pPr>
        <w:spacing w:line="276" w:lineRule="auto"/>
        <w:ind w:right="1134"/>
        <w:jc w:val="both"/>
        <w:rPr>
          <w:rFonts w:ascii="Times New Roman" w:hAnsi="Times New Roman"/>
          <w:sz w:val="4"/>
          <w:szCs w:val="4"/>
        </w:rPr>
      </w:pPr>
    </w:p>
    <w:p w14:paraId="5A62750E" w14:textId="77777777" w:rsidR="00801162" w:rsidRDefault="00801162" w:rsidP="007A6107">
      <w:pPr>
        <w:spacing w:line="360" w:lineRule="auto"/>
        <w:ind w:right="-2650"/>
        <w:rPr>
          <w:rFonts w:ascii="Times New Roman" w:hAnsi="Times New Roman"/>
          <w:b/>
          <w:sz w:val="22"/>
          <w:szCs w:val="22"/>
          <w:lang w:val="en-GB"/>
        </w:rPr>
      </w:pPr>
    </w:p>
    <w:p w14:paraId="0E317E45" w14:textId="77777777" w:rsidR="00801162" w:rsidRDefault="00801162" w:rsidP="007A6107">
      <w:pPr>
        <w:spacing w:line="360" w:lineRule="auto"/>
        <w:ind w:right="-2650"/>
        <w:rPr>
          <w:rFonts w:ascii="Times New Roman" w:hAnsi="Times New Roman"/>
          <w:b/>
          <w:sz w:val="22"/>
          <w:szCs w:val="22"/>
          <w:lang w:val="en-GB"/>
        </w:rPr>
      </w:pPr>
    </w:p>
    <w:p w14:paraId="22CD7946" w14:textId="559C311D" w:rsidR="000674BC" w:rsidRPr="00BA296D" w:rsidRDefault="000674BC" w:rsidP="007A6107">
      <w:pPr>
        <w:spacing w:line="360" w:lineRule="auto"/>
        <w:ind w:right="-2650"/>
        <w:rPr>
          <w:rFonts w:ascii="Times New Roman" w:hAnsi="Times New Roman"/>
          <w:b/>
          <w:sz w:val="22"/>
          <w:szCs w:val="22"/>
          <w:lang w:val="en-GB"/>
        </w:rPr>
      </w:pPr>
      <w:r w:rsidRPr="00BA296D">
        <w:rPr>
          <w:rFonts w:ascii="Times New Roman" w:hAnsi="Times New Roman"/>
          <w:b/>
          <w:sz w:val="22"/>
          <w:szCs w:val="22"/>
          <w:lang w:val="en-GB"/>
        </w:rPr>
        <w:lastRenderedPageBreak/>
        <w:t>S</w:t>
      </w:r>
      <w:r w:rsidR="003A0F49">
        <w:rPr>
          <w:rFonts w:ascii="Times New Roman" w:hAnsi="Times New Roman"/>
          <w:b/>
          <w:sz w:val="22"/>
          <w:szCs w:val="22"/>
          <w:lang w:val="en-GB"/>
        </w:rPr>
        <w:t xml:space="preserve">2 Table </w:t>
      </w:r>
      <w:r w:rsidRPr="00BA296D">
        <w:rPr>
          <w:rFonts w:ascii="Times New Roman" w:hAnsi="Times New Roman"/>
          <w:b/>
          <w:sz w:val="22"/>
          <w:szCs w:val="22"/>
          <w:lang w:val="en-GB"/>
        </w:rPr>
        <w:t>(continued</w:t>
      </w:r>
      <w:r w:rsidRPr="003A0F49">
        <w:rPr>
          <w:rFonts w:ascii="Times New Roman" w:hAnsi="Times New Roman"/>
          <w:b/>
          <w:sz w:val="22"/>
          <w:szCs w:val="22"/>
          <w:lang w:val="en-GB"/>
        </w:rPr>
        <w:t xml:space="preserve">). </w:t>
      </w:r>
    </w:p>
    <w:tbl>
      <w:tblPr>
        <w:tblW w:w="835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50"/>
        <w:gridCol w:w="1418"/>
        <w:gridCol w:w="567"/>
        <w:gridCol w:w="709"/>
        <w:gridCol w:w="567"/>
        <w:gridCol w:w="1109"/>
        <w:gridCol w:w="1134"/>
      </w:tblGrid>
      <w:tr w:rsidR="000674BC" w:rsidRPr="00BA296D" w14:paraId="018CB250" w14:textId="77777777" w:rsidTr="007A6107">
        <w:trPr>
          <w:trHeight w:val="300"/>
        </w:trPr>
        <w:tc>
          <w:tcPr>
            <w:tcW w:w="2850" w:type="dxa"/>
            <w:tcBorders>
              <w:top w:val="single" w:sz="4" w:space="0" w:color="auto"/>
              <w:left w:val="nil"/>
              <w:right w:val="nil"/>
            </w:tcBorders>
            <w:shd w:val="clear" w:color="000000" w:fill="A6A6A6" w:themeFill="background1" w:themeFillShade="A6"/>
            <w:noWrap/>
            <w:vAlign w:val="bottom"/>
            <w:hideMark/>
          </w:tcPr>
          <w:p w14:paraId="3FB22E4C" w14:textId="77777777" w:rsidR="000674BC" w:rsidRPr="00BA296D" w:rsidRDefault="000674BC" w:rsidP="00417C34">
            <w:pPr>
              <w:spacing w:before="120" w:after="120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  <w:t>Contras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000000" w:fill="A6A6A6" w:themeFill="background1" w:themeFillShade="A6"/>
            <w:noWrap/>
            <w:vAlign w:val="bottom"/>
            <w:hideMark/>
          </w:tcPr>
          <w:p w14:paraId="31A6F878" w14:textId="77777777" w:rsidR="000674BC" w:rsidRPr="00BA296D" w:rsidRDefault="000674BC" w:rsidP="007A6107">
            <w:pPr>
              <w:spacing w:before="120" w:after="120"/>
              <w:ind w:right="-93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  <w:t>Cluster size (</w:t>
            </w:r>
            <w:proofErr w:type="spellStart"/>
            <w:r w:rsidRPr="00BA296D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  <w:t>k</w:t>
            </w:r>
            <w:r w:rsidRPr="00BA296D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bscript"/>
                <w:lang w:val="en-GB"/>
              </w:rPr>
              <w:t>E</w:t>
            </w:r>
            <w:proofErr w:type="spellEnd"/>
            <w:r w:rsidRPr="00BA296D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A6A6A6" w:themeFill="background1" w:themeFillShade="A6"/>
            <w:noWrap/>
            <w:vAlign w:val="bottom"/>
            <w:hideMark/>
          </w:tcPr>
          <w:p w14:paraId="6D96EBC8" w14:textId="77777777" w:rsidR="000674BC" w:rsidRPr="00BA296D" w:rsidRDefault="000674BC" w:rsidP="007A6107">
            <w:pPr>
              <w:spacing w:before="120" w:after="120"/>
              <w:ind w:right="-93"/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  <w:t>MNI Coordinates x/y/z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right w:val="nil"/>
            </w:tcBorders>
            <w:shd w:val="clear" w:color="000000" w:fill="A6A6A6" w:themeFill="background1" w:themeFillShade="A6"/>
            <w:noWrap/>
            <w:vAlign w:val="bottom"/>
            <w:hideMark/>
          </w:tcPr>
          <w:p w14:paraId="51E04FD7" w14:textId="77777777" w:rsidR="000674BC" w:rsidRPr="00BA296D" w:rsidRDefault="000674BC" w:rsidP="00417C34">
            <w:pPr>
              <w:spacing w:before="120" w:after="120"/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  <w:t>T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000000" w:fill="A6A6A6" w:themeFill="background1" w:themeFillShade="A6"/>
            <w:noWrap/>
            <w:vAlign w:val="bottom"/>
            <w:hideMark/>
          </w:tcPr>
          <w:p w14:paraId="2563D26F" w14:textId="77777777" w:rsidR="000674BC" w:rsidRPr="00BA296D" w:rsidRDefault="000674BC" w:rsidP="00417C34">
            <w:pPr>
              <w:spacing w:before="120" w:after="120"/>
              <w:jc w:val="right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  <w:lang w:val="en-GB"/>
              </w:rPr>
              <w:t>P</w:t>
            </w:r>
            <w:r w:rsidRPr="00BA296D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/>
              </w:rPr>
              <w:t>-value</w:t>
            </w:r>
          </w:p>
        </w:tc>
      </w:tr>
      <w:tr w:rsidR="000674BC" w:rsidRPr="00BA296D" w14:paraId="6EAAE550" w14:textId="77777777" w:rsidTr="007A6107">
        <w:trPr>
          <w:trHeight w:val="300"/>
        </w:trPr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A14D34" w14:textId="77777777" w:rsidR="000674BC" w:rsidRPr="00BA296D" w:rsidRDefault="000674BC" w:rsidP="00417C34">
            <w:pPr>
              <w:spacing w:before="120" w:after="120"/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  <w:t>VALEN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1B88D4" w14:textId="77777777" w:rsidR="000674BC" w:rsidRPr="00BA296D" w:rsidRDefault="000674BC" w:rsidP="00417C34">
            <w:pPr>
              <w:spacing w:before="120" w:after="12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5CF030" w14:textId="77777777" w:rsidR="000674BC" w:rsidRPr="00BA296D" w:rsidRDefault="000674BC" w:rsidP="00417C34">
            <w:pPr>
              <w:spacing w:before="120" w:after="12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77485A" w14:textId="77777777" w:rsidR="000674BC" w:rsidRPr="00BA296D" w:rsidRDefault="000674BC" w:rsidP="00417C34">
            <w:pPr>
              <w:spacing w:before="120" w:after="12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1F8C3F" w14:textId="77777777" w:rsidR="000674BC" w:rsidRPr="00BA296D" w:rsidRDefault="000674BC" w:rsidP="00417C34">
            <w:pPr>
              <w:spacing w:before="120" w:after="12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5427EC" w14:textId="77777777" w:rsidR="000674BC" w:rsidRPr="00BA296D" w:rsidRDefault="000674BC" w:rsidP="00417C34">
            <w:pPr>
              <w:spacing w:before="120" w:after="12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8C7D2B" w14:textId="77777777" w:rsidR="000674BC" w:rsidRPr="00BA296D" w:rsidRDefault="000674BC" w:rsidP="00417C34">
            <w:pPr>
              <w:spacing w:before="120" w:after="12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</w:tr>
      <w:tr w:rsidR="000674BC" w:rsidRPr="00BA296D" w14:paraId="6CB9D419" w14:textId="77777777" w:rsidTr="007A6107">
        <w:trPr>
          <w:trHeight w:val="300"/>
        </w:trPr>
        <w:tc>
          <w:tcPr>
            <w:tcW w:w="2850" w:type="dxa"/>
            <w:shd w:val="clear" w:color="auto" w:fill="D9D9D9" w:themeFill="background1" w:themeFillShade="D9"/>
            <w:noWrap/>
            <w:vAlign w:val="bottom"/>
            <w:hideMark/>
          </w:tcPr>
          <w:p w14:paraId="2D2C104C" w14:textId="77777777" w:rsidR="000674BC" w:rsidRPr="00BA296D" w:rsidRDefault="000674BC" w:rsidP="00417C34">
            <w:pPr>
              <w:spacing w:before="160"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  <w:t>Negative &gt; Neutral (continued)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bottom"/>
            <w:hideMark/>
          </w:tcPr>
          <w:p w14:paraId="0E79EC2F" w14:textId="77777777" w:rsidR="000674BC" w:rsidRPr="00BA296D" w:rsidRDefault="000674BC" w:rsidP="00417C34">
            <w:pPr>
              <w:spacing w:before="160" w:after="60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bottom"/>
            <w:hideMark/>
          </w:tcPr>
          <w:p w14:paraId="76667FDE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55445BB6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bottom"/>
            <w:hideMark/>
          </w:tcPr>
          <w:p w14:paraId="3A7F3CE5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  <w:noWrap/>
            <w:vAlign w:val="bottom"/>
            <w:hideMark/>
          </w:tcPr>
          <w:p w14:paraId="3E4FE69F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1A4F3BE7" w14:textId="77777777" w:rsidR="000674BC" w:rsidRPr="00BA296D" w:rsidRDefault="000674BC" w:rsidP="00417C34">
            <w:pPr>
              <w:spacing w:before="160" w:after="60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</w:tr>
      <w:tr w:rsidR="000674BC" w:rsidRPr="00BA296D" w14:paraId="29D3D0EE" w14:textId="77777777" w:rsidTr="007A610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14:paraId="300AB25A" w14:textId="77777777" w:rsidR="000674BC" w:rsidRPr="00BA296D" w:rsidRDefault="000674BC" w:rsidP="00417C34">
            <w:pPr>
              <w:spacing w:line="276" w:lineRule="auto"/>
              <w:ind w:right="-249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L Ventrolateral prefrontal cortex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68F67F" w14:textId="77777777" w:rsidR="000674BC" w:rsidRPr="00BA296D" w:rsidRDefault="000674BC" w:rsidP="00417C34">
            <w:pPr>
              <w:spacing w:line="276" w:lineRule="auto"/>
              <w:ind w:left="317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320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C52AC5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06B018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9E4B1B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1FB4221A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7.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8D0A5F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01</w:t>
            </w:r>
          </w:p>
        </w:tc>
      </w:tr>
      <w:tr w:rsidR="000674BC" w:rsidRPr="00BA296D" w14:paraId="176022BC" w14:textId="77777777" w:rsidTr="007A610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14:paraId="3E02FBF3" w14:textId="77777777" w:rsidR="000674BC" w:rsidRPr="00BA296D" w:rsidRDefault="000674BC" w:rsidP="00417C34">
            <w:pPr>
              <w:spacing w:line="276" w:lineRule="auto"/>
              <w:ind w:right="-249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L Dorsomedial prefrontal cortex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8869AE" w14:textId="77777777" w:rsidR="000674BC" w:rsidRPr="00BA296D" w:rsidRDefault="000674BC" w:rsidP="00417C34">
            <w:pPr>
              <w:spacing w:line="276" w:lineRule="auto"/>
              <w:ind w:left="317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4AE7DD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ADF735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F171B6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78A43B90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7.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8E0B9B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01</w:t>
            </w:r>
          </w:p>
        </w:tc>
      </w:tr>
      <w:tr w:rsidR="000674BC" w:rsidRPr="00BA296D" w14:paraId="3F4F9545" w14:textId="77777777" w:rsidTr="007A610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14:paraId="5E214F93" w14:textId="77777777" w:rsidR="000674BC" w:rsidRPr="00BA296D" w:rsidRDefault="000674BC" w:rsidP="00417C34">
            <w:pPr>
              <w:spacing w:line="276" w:lineRule="auto"/>
              <w:ind w:right="-249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L Orbitofrontal cortex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F6ACF8" w14:textId="77777777" w:rsidR="000674BC" w:rsidRPr="00BA296D" w:rsidRDefault="000674BC" w:rsidP="00417C34">
            <w:pPr>
              <w:spacing w:line="276" w:lineRule="auto"/>
              <w:ind w:left="317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567585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E73779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3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47F3BA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20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3F5DE715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6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76F988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06</w:t>
            </w:r>
          </w:p>
        </w:tc>
      </w:tr>
      <w:tr w:rsidR="000674BC" w:rsidRPr="00BA296D" w14:paraId="6887DFBB" w14:textId="77777777" w:rsidTr="007A610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14:paraId="6B1E611D" w14:textId="77777777" w:rsidR="000674BC" w:rsidRPr="00BA296D" w:rsidRDefault="000674BC" w:rsidP="00417C34">
            <w:pPr>
              <w:spacing w:line="276" w:lineRule="auto"/>
              <w:ind w:right="-249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R Dorsomedial prefrontal cortex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8088B4" w14:textId="77777777" w:rsidR="000674BC" w:rsidRPr="00BA296D" w:rsidRDefault="000674BC" w:rsidP="00417C34">
            <w:pPr>
              <w:spacing w:line="276" w:lineRule="auto"/>
              <w:ind w:left="317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300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9091BE8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808E2B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DAB6E6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4CA786FF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0.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F2BEA0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00</w:t>
            </w:r>
          </w:p>
        </w:tc>
      </w:tr>
      <w:tr w:rsidR="000674BC" w:rsidRPr="00BA296D" w14:paraId="50EC9B62" w14:textId="77777777" w:rsidTr="007A610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14:paraId="3F9F0072" w14:textId="77777777" w:rsidR="000674BC" w:rsidRPr="00BA296D" w:rsidRDefault="000674BC" w:rsidP="00417C34">
            <w:pPr>
              <w:spacing w:line="276" w:lineRule="auto"/>
              <w:ind w:right="-249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R Ventrolateral prefrontal cortex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E0E463" w14:textId="77777777" w:rsidR="000674BC" w:rsidRPr="00BA296D" w:rsidRDefault="000674BC" w:rsidP="00417C34">
            <w:pPr>
              <w:spacing w:line="276" w:lineRule="auto"/>
              <w:ind w:left="317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A6950A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B069C4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3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D64279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58C0CD43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8.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8F563F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00</w:t>
            </w:r>
          </w:p>
        </w:tc>
      </w:tr>
      <w:tr w:rsidR="000674BC" w:rsidRPr="00BA296D" w14:paraId="272F3510" w14:textId="77777777" w:rsidTr="007A610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14:paraId="2011D90B" w14:textId="77777777" w:rsidR="000674BC" w:rsidRPr="00BA296D" w:rsidRDefault="000674BC" w:rsidP="00417C34">
            <w:pPr>
              <w:spacing w:line="276" w:lineRule="auto"/>
              <w:ind w:right="-249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R Inferior frontal gyr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C037B0" w14:textId="77777777" w:rsidR="000674BC" w:rsidRPr="00BA296D" w:rsidRDefault="000674BC" w:rsidP="00417C34">
            <w:pPr>
              <w:spacing w:line="276" w:lineRule="auto"/>
              <w:ind w:left="317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2539B9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243F6E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3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A234E8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39D468DF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8.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C7FC85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00</w:t>
            </w:r>
          </w:p>
        </w:tc>
      </w:tr>
      <w:tr w:rsidR="000674BC" w:rsidRPr="00BA296D" w14:paraId="1D1FEB7C" w14:textId="77777777" w:rsidTr="007A610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14:paraId="591369DF" w14:textId="77777777" w:rsidR="000674BC" w:rsidRPr="00BA296D" w:rsidRDefault="000674BC" w:rsidP="00417C34">
            <w:pPr>
              <w:spacing w:line="276" w:lineRule="auto"/>
              <w:ind w:right="-249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R Superior dorsomedial prefrontal cortex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D17FA7" w14:textId="77777777" w:rsidR="000674BC" w:rsidRPr="00BA296D" w:rsidRDefault="000674BC" w:rsidP="00417C34">
            <w:pPr>
              <w:spacing w:line="276" w:lineRule="auto"/>
              <w:ind w:left="317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27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1B1C3B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16F939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63C7DC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05F7400E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7.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611999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00</w:t>
            </w:r>
          </w:p>
        </w:tc>
      </w:tr>
      <w:tr w:rsidR="000674BC" w:rsidRPr="00BA296D" w14:paraId="08587787" w14:textId="77777777" w:rsidTr="007A610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14:paraId="6C99B2E9" w14:textId="77777777" w:rsidR="000674BC" w:rsidRPr="00BA296D" w:rsidRDefault="000674BC" w:rsidP="00417C34">
            <w:pPr>
              <w:spacing w:line="276" w:lineRule="auto"/>
              <w:ind w:right="-249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R Superior dorsomedial prefrontal cortex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717DB1" w14:textId="77777777" w:rsidR="000674BC" w:rsidRPr="00BA296D" w:rsidRDefault="000674BC" w:rsidP="00417C34">
            <w:pPr>
              <w:spacing w:line="276" w:lineRule="auto"/>
              <w:ind w:left="317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EFE29E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D58FC7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F9B0F7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2506CE3F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6.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230A8D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02</w:t>
            </w:r>
          </w:p>
        </w:tc>
      </w:tr>
      <w:tr w:rsidR="000674BC" w:rsidRPr="00BA296D" w14:paraId="58FA7A58" w14:textId="77777777" w:rsidTr="007A610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14:paraId="44EE2147" w14:textId="77777777" w:rsidR="000674BC" w:rsidRPr="00BA296D" w:rsidRDefault="000674BC" w:rsidP="00417C34">
            <w:pPr>
              <w:spacing w:line="276" w:lineRule="auto"/>
              <w:ind w:right="-249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R Posterior cingulate gyr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7F7336" w14:textId="77777777" w:rsidR="000674BC" w:rsidRPr="00BA296D" w:rsidRDefault="000674BC" w:rsidP="00417C34">
            <w:pPr>
              <w:spacing w:line="276" w:lineRule="auto"/>
              <w:ind w:left="317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14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73D753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187CF8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5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7F0CA3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64149B2F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6.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924F57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10</w:t>
            </w:r>
          </w:p>
        </w:tc>
      </w:tr>
      <w:tr w:rsidR="000674BC" w:rsidRPr="00BA296D" w14:paraId="3E20F3EF" w14:textId="77777777" w:rsidTr="007A610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14:paraId="1C347596" w14:textId="77777777" w:rsidR="000674BC" w:rsidRPr="00BA296D" w:rsidRDefault="000674BC" w:rsidP="00417C34">
            <w:pPr>
              <w:spacing w:line="276" w:lineRule="auto"/>
              <w:ind w:right="-249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L Superior parietal lobul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8FB963" w14:textId="77777777" w:rsidR="000674BC" w:rsidRPr="00BA296D" w:rsidRDefault="000674BC" w:rsidP="00417C34">
            <w:pPr>
              <w:spacing w:line="276" w:lineRule="auto"/>
              <w:ind w:left="317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70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C7BFCA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158466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5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984F2A0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2C5CDF75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7.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F56499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00</w:t>
            </w:r>
          </w:p>
        </w:tc>
      </w:tr>
      <w:tr w:rsidR="000674BC" w:rsidRPr="00BA296D" w14:paraId="7F31834E" w14:textId="77777777" w:rsidTr="007A610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14:paraId="113AF411" w14:textId="77777777" w:rsidR="000674BC" w:rsidRPr="00BA296D" w:rsidRDefault="000674BC" w:rsidP="00417C34">
            <w:pPr>
              <w:spacing w:line="276" w:lineRule="auto"/>
              <w:ind w:right="-249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R Superior parietal lobul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B1EB4C" w14:textId="77777777" w:rsidR="000674BC" w:rsidRPr="00BA296D" w:rsidRDefault="000674BC" w:rsidP="00417C34">
            <w:pPr>
              <w:spacing w:line="276" w:lineRule="auto"/>
              <w:ind w:left="317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64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9C8226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39C6D9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5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8E1A8C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059D2AAE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8.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7B0310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00</w:t>
            </w:r>
          </w:p>
        </w:tc>
      </w:tr>
      <w:tr w:rsidR="000674BC" w:rsidRPr="00BA296D" w14:paraId="681C1054" w14:textId="77777777" w:rsidTr="007A610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14:paraId="29874957" w14:textId="77777777" w:rsidR="000674BC" w:rsidRPr="00BA296D" w:rsidRDefault="000674BC" w:rsidP="00417C34">
            <w:pPr>
              <w:spacing w:line="276" w:lineRule="auto"/>
              <w:ind w:right="-249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R Orbitofrontal cortex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1547C7" w14:textId="77777777" w:rsidR="000674BC" w:rsidRPr="00BA296D" w:rsidRDefault="000674BC" w:rsidP="00417C34">
            <w:pPr>
              <w:spacing w:line="276" w:lineRule="auto"/>
              <w:ind w:left="317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28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6F6779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E1600E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2EBD6C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24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2225A4E4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.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338257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18</w:t>
            </w:r>
          </w:p>
        </w:tc>
      </w:tr>
      <w:tr w:rsidR="000674BC" w:rsidRPr="00BA296D" w14:paraId="71F8CC63" w14:textId="77777777" w:rsidTr="007A610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14:paraId="17AB66B9" w14:textId="77777777" w:rsidR="000674BC" w:rsidRPr="00BA296D" w:rsidRDefault="000674BC" w:rsidP="00417C34">
            <w:pPr>
              <w:spacing w:line="276" w:lineRule="auto"/>
              <w:ind w:right="-249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R Middle temporal gyr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907284" w14:textId="77777777" w:rsidR="000674BC" w:rsidRPr="00BA296D" w:rsidRDefault="000674BC" w:rsidP="00417C34">
            <w:pPr>
              <w:spacing w:line="276" w:lineRule="auto"/>
              <w:ind w:left="317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2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860B58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6DFD31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9732EA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24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2F892D6D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6.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A07016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11</w:t>
            </w:r>
          </w:p>
        </w:tc>
      </w:tr>
      <w:tr w:rsidR="000674BC" w:rsidRPr="00BA296D" w14:paraId="034FF722" w14:textId="77777777" w:rsidTr="007A6107">
        <w:trPr>
          <w:trHeight w:val="300"/>
        </w:trPr>
        <w:tc>
          <w:tcPr>
            <w:tcW w:w="2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5EE58" w14:textId="77777777" w:rsidR="000674BC" w:rsidRPr="00BA296D" w:rsidRDefault="000674BC" w:rsidP="00417C34">
            <w:pPr>
              <w:spacing w:line="276" w:lineRule="auto"/>
              <w:ind w:right="-249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R Brainstem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593E3" w14:textId="77777777" w:rsidR="000674BC" w:rsidRPr="00BA296D" w:rsidRDefault="000674BC" w:rsidP="00417C34">
            <w:pPr>
              <w:spacing w:line="276" w:lineRule="auto"/>
              <w:ind w:left="317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20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574A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C740C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2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CB2BF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8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E220AE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.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7E24" w14:textId="77777777" w:rsidR="000674BC" w:rsidRPr="00BA296D" w:rsidRDefault="000674BC" w:rsidP="00417C34">
            <w:pPr>
              <w:spacing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37</w:t>
            </w:r>
          </w:p>
        </w:tc>
      </w:tr>
      <w:tr w:rsidR="000674BC" w:rsidRPr="00BA296D" w14:paraId="769863F1" w14:textId="77777777" w:rsidTr="007A6107">
        <w:trPr>
          <w:trHeight w:val="300"/>
        </w:trPr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C894D7" w14:textId="77777777" w:rsidR="000674BC" w:rsidRPr="00BA296D" w:rsidRDefault="000674BC" w:rsidP="00417C34">
            <w:pPr>
              <w:spacing w:before="120" w:after="60" w:line="276" w:lineRule="auto"/>
              <w:ind w:right="-249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  <w:t>AROUS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02CC83" w14:textId="77777777" w:rsidR="000674BC" w:rsidRPr="00BA296D" w:rsidRDefault="000674BC" w:rsidP="00417C34">
            <w:pPr>
              <w:spacing w:before="120" w:after="60" w:line="276" w:lineRule="auto"/>
              <w:ind w:left="317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6C5DE3" w14:textId="77777777" w:rsidR="000674BC" w:rsidRPr="00BA296D" w:rsidRDefault="000674BC" w:rsidP="00417C34">
            <w:pPr>
              <w:spacing w:before="120"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5A8BF5" w14:textId="77777777" w:rsidR="000674BC" w:rsidRPr="00BA296D" w:rsidRDefault="000674BC" w:rsidP="00417C34">
            <w:pPr>
              <w:spacing w:before="120"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B81336" w14:textId="77777777" w:rsidR="000674BC" w:rsidRPr="00BA296D" w:rsidRDefault="000674BC" w:rsidP="00417C34">
            <w:pPr>
              <w:spacing w:before="120"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C5FD52" w14:textId="77777777" w:rsidR="000674BC" w:rsidRPr="00BA296D" w:rsidRDefault="000674BC" w:rsidP="00417C34">
            <w:pPr>
              <w:spacing w:before="120"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94128D" w14:textId="77777777" w:rsidR="000674BC" w:rsidRPr="00BA296D" w:rsidRDefault="000674BC" w:rsidP="00417C34">
            <w:pPr>
              <w:spacing w:before="120"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</w:tr>
      <w:tr w:rsidR="000674BC" w:rsidRPr="00BA296D" w14:paraId="566730D8" w14:textId="77777777" w:rsidTr="007A6107">
        <w:trPr>
          <w:trHeight w:val="30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F3F01A5" w14:textId="77777777" w:rsidR="000674BC" w:rsidRPr="00BA296D" w:rsidRDefault="000674BC" w:rsidP="00417C34">
            <w:pPr>
              <w:spacing w:before="160" w:after="60" w:line="276" w:lineRule="auto"/>
              <w:ind w:right="-249"/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  <w:t>High Arousal &gt; low arousal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F2F02C3" w14:textId="77777777" w:rsidR="000674BC" w:rsidRPr="00BA296D" w:rsidRDefault="000674BC" w:rsidP="00417C34">
            <w:pPr>
              <w:spacing w:before="160" w:after="60" w:line="276" w:lineRule="auto"/>
              <w:ind w:left="317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989DB4B" w14:textId="77777777" w:rsidR="000674BC" w:rsidRPr="00BA296D" w:rsidRDefault="000674BC" w:rsidP="00417C34">
            <w:pPr>
              <w:spacing w:before="160"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8AE87AB" w14:textId="77777777" w:rsidR="000674BC" w:rsidRPr="00BA296D" w:rsidRDefault="000674BC" w:rsidP="00417C34">
            <w:pPr>
              <w:spacing w:before="160"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A97602C" w14:textId="77777777" w:rsidR="000674BC" w:rsidRPr="00BA296D" w:rsidRDefault="000674BC" w:rsidP="00417C34">
            <w:pPr>
              <w:spacing w:before="160"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C51428B" w14:textId="77777777" w:rsidR="000674BC" w:rsidRPr="00BA296D" w:rsidRDefault="000674BC" w:rsidP="00417C34">
            <w:pPr>
              <w:spacing w:before="160"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47277B5" w14:textId="77777777" w:rsidR="000674BC" w:rsidRPr="00BA296D" w:rsidRDefault="000674BC" w:rsidP="00417C34">
            <w:pPr>
              <w:spacing w:before="160"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</w:tr>
      <w:tr w:rsidR="000674BC" w:rsidRPr="00BA296D" w14:paraId="4B528654" w14:textId="77777777" w:rsidTr="007A6107">
        <w:trPr>
          <w:trHeight w:val="30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C9C35B" w14:textId="77777777" w:rsidR="000674BC" w:rsidRPr="00BA296D" w:rsidRDefault="000674BC" w:rsidP="00417C34">
            <w:pPr>
              <w:spacing w:after="60" w:line="276" w:lineRule="auto"/>
              <w:ind w:right="-249"/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L Middle occipital gyru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5861B0" w14:textId="77777777" w:rsidR="000674BC" w:rsidRPr="00BA296D" w:rsidRDefault="000674BC" w:rsidP="00417C34">
            <w:pPr>
              <w:spacing w:after="60" w:line="276" w:lineRule="auto"/>
              <w:ind w:left="317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735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A8586D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5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555659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7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DE347A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90033C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2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D9099C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00</w:t>
            </w:r>
          </w:p>
        </w:tc>
      </w:tr>
      <w:tr w:rsidR="000674BC" w:rsidRPr="00BA296D" w14:paraId="43142D7D" w14:textId="77777777" w:rsidTr="007A6107">
        <w:trPr>
          <w:trHeight w:val="30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F82A7E" w14:textId="77777777" w:rsidR="000674BC" w:rsidRPr="00BA296D" w:rsidRDefault="000674BC" w:rsidP="00417C34">
            <w:pPr>
              <w:spacing w:after="60" w:line="276" w:lineRule="auto"/>
              <w:ind w:right="-249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L Fusiform gyru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8305C8" w14:textId="77777777" w:rsidR="000674BC" w:rsidRPr="00BA296D" w:rsidRDefault="000674BC" w:rsidP="00417C34">
            <w:pPr>
              <w:spacing w:after="60" w:line="276" w:lineRule="auto"/>
              <w:ind w:left="317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81939D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08AC3A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4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C3FDC4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20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EB3A17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0.2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208827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00</w:t>
            </w:r>
          </w:p>
        </w:tc>
      </w:tr>
      <w:tr w:rsidR="000674BC" w:rsidRPr="00BA296D" w14:paraId="63127606" w14:textId="77777777" w:rsidTr="007A6107">
        <w:trPr>
          <w:trHeight w:val="30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21EEC5" w14:textId="77777777" w:rsidR="000674BC" w:rsidRPr="00BA296D" w:rsidRDefault="000674BC" w:rsidP="00417C34">
            <w:pPr>
              <w:spacing w:after="60" w:line="276" w:lineRule="auto"/>
              <w:ind w:right="-249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L Inferior occipital gyru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D1FE04" w14:textId="77777777" w:rsidR="000674BC" w:rsidRPr="00BA296D" w:rsidRDefault="000674BC" w:rsidP="00417C34">
            <w:pPr>
              <w:spacing w:after="60" w:line="276" w:lineRule="auto"/>
              <w:ind w:left="317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0AC26F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D1F424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8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8FDE6B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4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54AACE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9.6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2964F3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00</w:t>
            </w:r>
          </w:p>
        </w:tc>
      </w:tr>
      <w:tr w:rsidR="000674BC" w:rsidRPr="00BA296D" w14:paraId="2B0828A6" w14:textId="77777777" w:rsidTr="007A6107">
        <w:trPr>
          <w:trHeight w:val="30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46A36A" w14:textId="77777777" w:rsidR="000674BC" w:rsidRPr="00BA296D" w:rsidRDefault="000674BC" w:rsidP="00417C34">
            <w:pPr>
              <w:spacing w:after="60" w:line="276" w:lineRule="auto"/>
              <w:ind w:right="-249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R Fusiform gyru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F7EE2D" w14:textId="77777777" w:rsidR="000674BC" w:rsidRPr="00BA296D" w:rsidRDefault="000674BC" w:rsidP="00417C34">
            <w:pPr>
              <w:spacing w:after="60" w:line="276" w:lineRule="auto"/>
              <w:ind w:left="317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703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7917EE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97C860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4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EEC639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24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3726CB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3.3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D7E20F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00</w:t>
            </w:r>
          </w:p>
        </w:tc>
      </w:tr>
      <w:tr w:rsidR="000674BC" w:rsidRPr="00BA296D" w14:paraId="7FAAE1FB" w14:textId="77777777" w:rsidTr="007A6107">
        <w:trPr>
          <w:trHeight w:val="30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0C41EB" w14:textId="77777777" w:rsidR="000674BC" w:rsidRPr="00BA296D" w:rsidRDefault="000674BC" w:rsidP="00417C34">
            <w:pPr>
              <w:spacing w:after="60" w:line="276" w:lineRule="auto"/>
              <w:ind w:right="-249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R Inferior occipital gyru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49B781" w14:textId="77777777" w:rsidR="000674BC" w:rsidRPr="00BA296D" w:rsidRDefault="000674BC" w:rsidP="00417C34">
            <w:pPr>
              <w:spacing w:after="60" w:line="276" w:lineRule="auto"/>
              <w:ind w:left="317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118F53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B45D95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7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7715D7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4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8DA47B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2.9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EBF88C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00</w:t>
            </w:r>
          </w:p>
        </w:tc>
      </w:tr>
      <w:tr w:rsidR="000674BC" w:rsidRPr="00BA296D" w14:paraId="65E8DA16" w14:textId="77777777" w:rsidTr="007A6107">
        <w:trPr>
          <w:trHeight w:val="30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AC5331" w14:textId="77777777" w:rsidR="000674BC" w:rsidRPr="00BA296D" w:rsidRDefault="000674BC" w:rsidP="00417C34">
            <w:pPr>
              <w:spacing w:after="60" w:line="276" w:lineRule="auto"/>
              <w:ind w:right="-249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R Middle temporal gyru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006621" w14:textId="77777777" w:rsidR="000674BC" w:rsidRPr="00BA296D" w:rsidRDefault="000674BC" w:rsidP="00417C34">
            <w:pPr>
              <w:spacing w:after="60" w:line="276" w:lineRule="auto"/>
              <w:ind w:left="317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5AC5FA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69ADF6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5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437B4D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DE2282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2.8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DEBC40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00</w:t>
            </w:r>
          </w:p>
        </w:tc>
      </w:tr>
      <w:tr w:rsidR="000674BC" w:rsidRPr="00BA296D" w14:paraId="5588954F" w14:textId="77777777" w:rsidTr="007A6107">
        <w:trPr>
          <w:trHeight w:val="30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035B21" w14:textId="77777777" w:rsidR="000674BC" w:rsidRPr="00BA296D" w:rsidRDefault="000674BC" w:rsidP="00417C34">
            <w:pPr>
              <w:spacing w:after="60" w:line="276" w:lineRule="auto"/>
              <w:ind w:right="-249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R Posterior cingulate gyru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CBD25C" w14:textId="77777777" w:rsidR="000674BC" w:rsidRPr="00BA296D" w:rsidRDefault="000674BC" w:rsidP="00417C34">
            <w:pPr>
              <w:spacing w:after="60" w:line="276" w:lineRule="auto"/>
              <w:ind w:left="317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78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51F74C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8923AE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5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2ABAD3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4E3114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.9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BDB2FE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20</w:t>
            </w:r>
          </w:p>
        </w:tc>
      </w:tr>
      <w:tr w:rsidR="000674BC" w:rsidRPr="00BA296D" w14:paraId="45320256" w14:textId="77777777" w:rsidTr="007A6107">
        <w:trPr>
          <w:trHeight w:val="30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D4EC23" w14:textId="77777777" w:rsidR="000674BC" w:rsidRPr="00BA296D" w:rsidRDefault="000674BC" w:rsidP="00417C34">
            <w:pPr>
              <w:spacing w:after="60" w:line="276" w:lineRule="auto"/>
              <w:ind w:right="-249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R Dorsomedial prefrontal cortex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73DEE5" w14:textId="77777777" w:rsidR="000674BC" w:rsidRPr="00BA296D" w:rsidRDefault="000674BC" w:rsidP="00417C34">
            <w:pPr>
              <w:spacing w:after="60" w:line="276" w:lineRule="auto"/>
              <w:ind w:left="317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75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3ACB7C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9D3B27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F2F83F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2A61C0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8.5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F4ECEC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00</w:t>
            </w:r>
          </w:p>
        </w:tc>
      </w:tr>
      <w:tr w:rsidR="000674BC" w:rsidRPr="00BA296D" w14:paraId="4B2CC138" w14:textId="77777777" w:rsidTr="007A6107">
        <w:trPr>
          <w:trHeight w:val="30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906699" w14:textId="77777777" w:rsidR="000674BC" w:rsidRPr="00BA296D" w:rsidRDefault="000674BC" w:rsidP="00417C34">
            <w:pPr>
              <w:spacing w:after="60" w:line="276" w:lineRule="auto"/>
              <w:ind w:right="-249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R Inferior frontal gyru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BCCEC2" w14:textId="77777777" w:rsidR="000674BC" w:rsidRPr="00BA296D" w:rsidRDefault="000674BC" w:rsidP="00417C34">
            <w:pPr>
              <w:spacing w:after="60" w:line="276" w:lineRule="auto"/>
              <w:ind w:left="317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548D6A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C20A67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15F021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A9EC3D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6.2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D8E096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08</w:t>
            </w:r>
          </w:p>
        </w:tc>
      </w:tr>
      <w:tr w:rsidR="000674BC" w:rsidRPr="00BA296D" w14:paraId="1356F809" w14:textId="77777777" w:rsidTr="007A6107">
        <w:trPr>
          <w:trHeight w:val="30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FD5C63" w14:textId="77777777" w:rsidR="000674BC" w:rsidRPr="00BA296D" w:rsidRDefault="000674BC" w:rsidP="00417C34">
            <w:pPr>
              <w:spacing w:after="60" w:line="276" w:lineRule="auto"/>
              <w:ind w:right="-249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R Ventrolateral prefrontal cortex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CDE9AE" w14:textId="77777777" w:rsidR="000674BC" w:rsidRPr="00BA296D" w:rsidRDefault="000674BC" w:rsidP="00417C34">
            <w:pPr>
              <w:spacing w:after="60" w:line="276" w:lineRule="auto"/>
              <w:ind w:left="317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8A7606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DEBEC4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491EFA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361205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.8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5E2250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24</w:t>
            </w:r>
          </w:p>
        </w:tc>
      </w:tr>
      <w:tr w:rsidR="000674BC" w:rsidRPr="00BA296D" w14:paraId="3DE797EA" w14:textId="77777777" w:rsidTr="007A6107">
        <w:trPr>
          <w:trHeight w:val="30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7621C1" w14:textId="77777777" w:rsidR="000674BC" w:rsidRPr="00BA296D" w:rsidRDefault="000674BC" w:rsidP="00417C34">
            <w:pPr>
              <w:spacing w:after="60" w:line="276" w:lineRule="auto"/>
              <w:ind w:right="-249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R Superior dorsomedial prefrontal cortex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F995BB" w14:textId="77777777" w:rsidR="000674BC" w:rsidRPr="00BA296D" w:rsidRDefault="000674BC" w:rsidP="00417C34">
            <w:pPr>
              <w:spacing w:after="60" w:line="276" w:lineRule="auto"/>
              <w:ind w:left="317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67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F21A5D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EA218D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15E7CD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6A8B8D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6.2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785F29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09</w:t>
            </w:r>
          </w:p>
        </w:tc>
      </w:tr>
      <w:tr w:rsidR="000674BC" w:rsidRPr="00BA296D" w14:paraId="17BBE28E" w14:textId="77777777" w:rsidTr="007A6107">
        <w:trPr>
          <w:trHeight w:val="30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BBB4C3" w14:textId="77777777" w:rsidR="000674BC" w:rsidRPr="00BA296D" w:rsidRDefault="000674BC" w:rsidP="00417C34">
            <w:pPr>
              <w:spacing w:after="60" w:line="276" w:lineRule="auto"/>
              <w:ind w:right="-249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L Dorsomedial prefrontal cortex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1284FD" w14:textId="77777777" w:rsidR="000674BC" w:rsidRPr="00BA296D" w:rsidRDefault="000674BC" w:rsidP="00417C34">
            <w:pPr>
              <w:spacing w:after="60" w:line="276" w:lineRule="auto"/>
              <w:ind w:left="317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24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84CA54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52F25A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282782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8084A3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6.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6D35F6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12</w:t>
            </w:r>
          </w:p>
        </w:tc>
      </w:tr>
      <w:tr w:rsidR="000674BC" w:rsidRPr="00BA296D" w14:paraId="332951C2" w14:textId="77777777" w:rsidTr="007A6107">
        <w:trPr>
          <w:trHeight w:val="30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EF204E" w14:textId="77777777" w:rsidR="000674BC" w:rsidRPr="00BA296D" w:rsidRDefault="000674BC" w:rsidP="00417C34">
            <w:pPr>
              <w:spacing w:after="60" w:line="276" w:lineRule="auto"/>
              <w:ind w:right="-249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L Ventrolateral prefrontal cortex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B70515" w14:textId="77777777" w:rsidR="000674BC" w:rsidRPr="00BA296D" w:rsidRDefault="000674BC" w:rsidP="00417C34">
            <w:pPr>
              <w:spacing w:after="60" w:line="276" w:lineRule="auto"/>
              <w:ind w:left="317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4AF208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4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342367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3F020E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3EB28B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.6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546813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38</w:t>
            </w:r>
          </w:p>
        </w:tc>
      </w:tr>
      <w:tr w:rsidR="000674BC" w:rsidRPr="00BA296D" w14:paraId="2886AC66" w14:textId="77777777" w:rsidTr="007A6107">
        <w:trPr>
          <w:trHeight w:val="30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324370" w14:textId="77777777" w:rsidR="000674BC" w:rsidRPr="00BA296D" w:rsidRDefault="000674BC" w:rsidP="00417C34">
            <w:pPr>
              <w:spacing w:after="60" w:line="276" w:lineRule="auto"/>
              <w:ind w:right="-249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L Superior parietal lobul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51EFDC" w14:textId="77777777" w:rsidR="000674BC" w:rsidRPr="00BA296D" w:rsidRDefault="000674BC" w:rsidP="00417C34">
            <w:pPr>
              <w:spacing w:after="60" w:line="276" w:lineRule="auto"/>
              <w:ind w:left="317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81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6BB266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2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A7C6F9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5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892915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F9D064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7.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BC43ED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01</w:t>
            </w:r>
          </w:p>
        </w:tc>
      </w:tr>
      <w:tr w:rsidR="000674BC" w:rsidRPr="00BA296D" w14:paraId="31819A48" w14:textId="77777777" w:rsidTr="007A6107">
        <w:trPr>
          <w:trHeight w:val="30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907B9A" w14:textId="77777777" w:rsidR="000674BC" w:rsidRPr="00BA296D" w:rsidRDefault="000674BC" w:rsidP="00417C34">
            <w:pPr>
              <w:spacing w:after="60" w:line="276" w:lineRule="auto"/>
              <w:ind w:right="-249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R Superior parietal lobul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E2A5C7" w14:textId="77777777" w:rsidR="000674BC" w:rsidRPr="00BA296D" w:rsidRDefault="000674BC" w:rsidP="00417C34">
            <w:pPr>
              <w:spacing w:after="60" w:line="276" w:lineRule="auto"/>
              <w:ind w:left="317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71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FE8D2C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7AAE93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5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87EBDB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702214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6.9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D813EF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01</w:t>
            </w:r>
          </w:p>
        </w:tc>
      </w:tr>
      <w:tr w:rsidR="000674BC" w:rsidRPr="00BA296D" w14:paraId="0F440B18" w14:textId="77777777" w:rsidTr="007A6107">
        <w:trPr>
          <w:trHeight w:val="30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08898E" w14:textId="77777777" w:rsidR="000674BC" w:rsidRPr="00BA296D" w:rsidRDefault="000674BC" w:rsidP="00417C34">
            <w:pPr>
              <w:spacing w:after="60" w:line="276" w:lineRule="auto"/>
              <w:ind w:right="-249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R Orbitofrontal cortex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91FEC6" w14:textId="77777777" w:rsidR="000674BC" w:rsidRPr="00BA296D" w:rsidRDefault="000674BC" w:rsidP="00417C34">
            <w:pPr>
              <w:spacing w:after="60" w:line="276" w:lineRule="auto"/>
              <w:ind w:left="317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38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E7EB3E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385FEC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C4B5A2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-22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78B39C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5.6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8F4482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.038</w:t>
            </w:r>
          </w:p>
        </w:tc>
      </w:tr>
      <w:tr w:rsidR="000674BC" w:rsidRPr="00BA296D" w14:paraId="2576768D" w14:textId="77777777" w:rsidTr="007A6107">
        <w:trPr>
          <w:trHeight w:val="30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06A3F5B" w14:textId="77777777" w:rsidR="000674BC" w:rsidRPr="00BA296D" w:rsidRDefault="000674BC" w:rsidP="00417C34">
            <w:pPr>
              <w:spacing w:before="160" w:after="60" w:line="276" w:lineRule="auto"/>
              <w:ind w:right="-249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  <w:t>Low arousal &gt; high arousal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70D6345" w14:textId="77777777" w:rsidR="000674BC" w:rsidRPr="00BA296D" w:rsidRDefault="000674BC" w:rsidP="00417C34">
            <w:pPr>
              <w:spacing w:before="160" w:after="60" w:line="276" w:lineRule="auto"/>
              <w:ind w:left="317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7A62668" w14:textId="77777777" w:rsidR="000674BC" w:rsidRPr="00BA296D" w:rsidRDefault="000674BC" w:rsidP="00417C34">
            <w:pPr>
              <w:spacing w:before="160"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C1C438A" w14:textId="77777777" w:rsidR="000674BC" w:rsidRPr="00BA296D" w:rsidRDefault="000674BC" w:rsidP="00417C34">
            <w:pPr>
              <w:spacing w:before="160"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357E438" w14:textId="77777777" w:rsidR="000674BC" w:rsidRPr="00BA296D" w:rsidRDefault="000674BC" w:rsidP="00417C34">
            <w:pPr>
              <w:spacing w:before="160"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DDAFF27" w14:textId="77777777" w:rsidR="000674BC" w:rsidRPr="00BA296D" w:rsidRDefault="000674BC" w:rsidP="00417C34">
            <w:pPr>
              <w:spacing w:before="160"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57B4798" w14:textId="77777777" w:rsidR="000674BC" w:rsidRPr="00BA296D" w:rsidRDefault="000674BC" w:rsidP="00417C34">
            <w:pPr>
              <w:spacing w:before="160"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</w:tr>
      <w:tr w:rsidR="000674BC" w:rsidRPr="00BA296D" w14:paraId="7A42E17B" w14:textId="77777777" w:rsidTr="007A6107">
        <w:trPr>
          <w:trHeight w:val="300"/>
        </w:trPr>
        <w:tc>
          <w:tcPr>
            <w:tcW w:w="2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AEBB04" w14:textId="77777777" w:rsidR="000674BC" w:rsidRPr="00BA296D" w:rsidRDefault="000674BC" w:rsidP="00417C34">
            <w:pPr>
              <w:spacing w:after="60" w:line="276" w:lineRule="auto"/>
              <w:ind w:right="-249"/>
              <w:rPr>
                <w:rFonts w:ascii="Times New Roman" w:eastAsia="Times New Roman" w:hAnsi="Times New Roman"/>
                <w:b/>
                <w:sz w:val="16"/>
                <w:szCs w:val="16"/>
                <w:lang w:val="en-GB"/>
              </w:rPr>
            </w:pPr>
            <w:r w:rsidRPr="00BA296D"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  <w:t>No significant differenc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496058" w14:textId="77777777" w:rsidR="000674BC" w:rsidRPr="00BA296D" w:rsidRDefault="000674BC" w:rsidP="00417C34">
            <w:pPr>
              <w:spacing w:after="60" w:line="276" w:lineRule="auto"/>
              <w:ind w:left="317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01EC48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D2579A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7799CB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53DB7B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17FC9C" w14:textId="77777777" w:rsidR="000674BC" w:rsidRPr="00BA296D" w:rsidRDefault="000674BC" w:rsidP="00417C34">
            <w:pPr>
              <w:spacing w:after="60" w:line="276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val="en-GB"/>
              </w:rPr>
            </w:pPr>
          </w:p>
        </w:tc>
      </w:tr>
    </w:tbl>
    <w:p w14:paraId="72D132C7" w14:textId="77777777" w:rsidR="000674BC" w:rsidRPr="00BA296D" w:rsidRDefault="000674BC" w:rsidP="007A6107">
      <w:pPr>
        <w:ind w:right="1417"/>
        <w:rPr>
          <w:rFonts w:ascii="Times New Roman" w:hAnsi="Times New Roman"/>
          <w:sz w:val="4"/>
          <w:szCs w:val="4"/>
        </w:rPr>
      </w:pPr>
    </w:p>
    <w:p w14:paraId="382486FE" w14:textId="77777777" w:rsidR="000674BC" w:rsidRPr="00BA296D" w:rsidRDefault="000674BC">
      <w:pPr>
        <w:rPr>
          <w:rFonts w:ascii="Times New Roman" w:hAnsi="Times New Roman"/>
        </w:rPr>
      </w:pPr>
      <w:bookmarkStart w:id="0" w:name="_GoBack"/>
      <w:bookmarkEnd w:id="0"/>
    </w:p>
    <w:p w14:paraId="6C5B8B72" w14:textId="77777777" w:rsidR="000674BC" w:rsidRPr="00BA296D" w:rsidRDefault="000674BC">
      <w:pPr>
        <w:rPr>
          <w:rFonts w:ascii="Times New Roman" w:hAnsi="Times New Roman"/>
        </w:rPr>
      </w:pPr>
    </w:p>
    <w:p w14:paraId="0F019811" w14:textId="77777777" w:rsidR="000674BC" w:rsidRDefault="000674BC">
      <w:pPr>
        <w:rPr>
          <w:rFonts w:ascii="Times New Roman" w:hAnsi="Times New Roman"/>
        </w:rPr>
      </w:pPr>
    </w:p>
    <w:p w14:paraId="4A68EA5C" w14:textId="77777777" w:rsidR="00BA296D" w:rsidRPr="00BA296D" w:rsidRDefault="00BA296D">
      <w:pPr>
        <w:rPr>
          <w:rFonts w:ascii="Times New Roman" w:hAnsi="Times New Roman"/>
        </w:rPr>
      </w:pPr>
    </w:p>
    <w:p w14:paraId="4B337D32" w14:textId="77777777" w:rsidR="000674BC" w:rsidRPr="00BA296D" w:rsidRDefault="000674BC" w:rsidP="00417C34">
      <w:pPr>
        <w:spacing w:line="360" w:lineRule="auto"/>
        <w:ind w:right="-2650"/>
        <w:rPr>
          <w:rFonts w:ascii="Times New Roman" w:hAnsi="Times New Roman"/>
        </w:rPr>
      </w:pPr>
    </w:p>
    <w:sectPr w:rsidR="000674BC" w:rsidRPr="00BA296D" w:rsidSect="005B0AD9">
      <w:footerReference w:type="even" r:id="rId7"/>
      <w:footerReference w:type="default" r:id="rId8"/>
      <w:pgSz w:w="11900" w:h="16840"/>
      <w:pgMar w:top="1134" w:right="1134" w:bottom="1134" w:left="1134" w:header="709" w:footer="709" w:gutter="0"/>
      <w:pgNumType w:start="3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36B177" w14:textId="77777777" w:rsidR="007B2C28" w:rsidRDefault="007B2C28">
      <w:r>
        <w:separator/>
      </w:r>
    </w:p>
  </w:endnote>
  <w:endnote w:type="continuationSeparator" w:id="0">
    <w:p w14:paraId="5B6BE29A" w14:textId="77777777" w:rsidR="007B2C28" w:rsidRDefault="007B2C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B344BC" w14:textId="77777777" w:rsidR="00417C34" w:rsidRDefault="000674BC" w:rsidP="005B0AD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6094BF" w14:textId="77777777" w:rsidR="00417C34" w:rsidRDefault="007B2C28" w:rsidP="00FF23E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94E11A" w14:textId="77777777" w:rsidR="00417C34" w:rsidRDefault="007B2C28" w:rsidP="00FF23E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B80A3D" w14:textId="77777777" w:rsidR="007B2C28" w:rsidRDefault="007B2C28">
      <w:r>
        <w:separator/>
      </w:r>
    </w:p>
  </w:footnote>
  <w:footnote w:type="continuationSeparator" w:id="0">
    <w:p w14:paraId="7F83E100" w14:textId="77777777" w:rsidR="007B2C28" w:rsidRDefault="007B2C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2A0B48"/>
    <w:multiLevelType w:val="hybridMultilevel"/>
    <w:tmpl w:val="EEF01F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4316936"/>
    <w:multiLevelType w:val="multilevel"/>
    <w:tmpl w:val="0F4AF326"/>
    <w:lvl w:ilvl="0">
      <w:start w:val="1"/>
      <w:numFmt w:val="decimal"/>
      <w:pStyle w:val="Heading1"/>
      <w:lvlText w:val="%1."/>
      <w:lvlJc w:val="left"/>
      <w:pPr>
        <w:tabs>
          <w:tab w:val="num" w:pos="340"/>
        </w:tabs>
        <w:ind w:left="340" w:hanging="340"/>
      </w:pPr>
      <w:rPr>
        <w:rFonts w:cs="Times New Roman"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511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34"/>
        </w:tabs>
        <w:ind w:left="1134" w:hanging="283"/>
      </w:pPr>
      <w:rPr>
        <w:rFonts w:cs="Times New Roman" w:hint="default"/>
      </w:rPr>
    </w:lvl>
    <w:lvl w:ilvl="3">
      <w:start w:val="1"/>
      <w:numFmt w:val="none"/>
      <w:pStyle w:val="Heading4"/>
      <w:lvlText w:val="0"/>
      <w:lvlJc w:val="left"/>
      <w:pPr>
        <w:tabs>
          <w:tab w:val="num" w:pos="717"/>
        </w:tabs>
        <w:ind w:left="717" w:hanging="864"/>
      </w:pPr>
      <w:rPr>
        <w:rFonts w:cs="Times New Roman" w:hint="default"/>
      </w:rPr>
    </w:lvl>
    <w:lvl w:ilvl="4">
      <w:start w:val="1"/>
      <w:numFmt w:val="none"/>
      <w:pStyle w:val="Heading5"/>
      <w:lvlText w:val="0"/>
      <w:lvlJc w:val="left"/>
      <w:pPr>
        <w:tabs>
          <w:tab w:val="num" w:pos="861"/>
        </w:tabs>
        <w:ind w:left="861" w:hanging="1008"/>
      </w:pPr>
      <w:rPr>
        <w:rFonts w:cs="Times New Roman" w:hint="default"/>
      </w:rPr>
    </w:lvl>
    <w:lvl w:ilvl="5">
      <w:start w:val="1"/>
      <w:numFmt w:val="none"/>
      <w:pStyle w:val="Heading6"/>
      <w:lvlText w:val="0"/>
      <w:lvlJc w:val="left"/>
      <w:pPr>
        <w:tabs>
          <w:tab w:val="num" w:pos="1005"/>
        </w:tabs>
        <w:ind w:left="1005" w:hanging="1152"/>
      </w:pPr>
      <w:rPr>
        <w:rFonts w:cs="Times New Roman" w:hint="default"/>
      </w:rPr>
    </w:lvl>
    <w:lvl w:ilvl="6">
      <w:start w:val="1"/>
      <w:numFmt w:val="none"/>
      <w:pStyle w:val="Heading7"/>
      <w:lvlText w:val="0"/>
      <w:lvlJc w:val="left"/>
      <w:pPr>
        <w:tabs>
          <w:tab w:val="num" w:pos="1149"/>
        </w:tabs>
        <w:ind w:left="1149" w:hanging="1296"/>
      </w:pPr>
      <w:rPr>
        <w:rFonts w:cs="Times New Roman" w:hint="default"/>
      </w:rPr>
    </w:lvl>
    <w:lvl w:ilvl="7">
      <w:start w:val="1"/>
      <w:numFmt w:val="none"/>
      <w:pStyle w:val="Heading8"/>
      <w:lvlText w:val="0"/>
      <w:lvlJc w:val="left"/>
      <w:pPr>
        <w:tabs>
          <w:tab w:val="num" w:pos="1293"/>
        </w:tabs>
        <w:ind w:left="1293" w:hanging="1440"/>
      </w:pPr>
      <w:rPr>
        <w:rFonts w:cs="Times New Roman" w:hint="default"/>
      </w:rPr>
    </w:lvl>
    <w:lvl w:ilvl="8">
      <w:start w:val="1"/>
      <w:numFmt w:val="none"/>
      <w:pStyle w:val="Heading9"/>
      <w:lvlText w:val="0"/>
      <w:lvlJc w:val="left"/>
      <w:pPr>
        <w:tabs>
          <w:tab w:val="num" w:pos="1437"/>
        </w:tabs>
        <w:ind w:left="1437" w:hanging="1584"/>
      </w:pPr>
      <w:rPr>
        <w:rFonts w:cs="Times New Roman" w:hint="default"/>
      </w:rPr>
    </w:lvl>
  </w:abstractNum>
  <w:abstractNum w:abstractNumId="2">
    <w:nsid w:val="49B615F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674BC"/>
    <w:rsid w:val="000674BC"/>
    <w:rsid w:val="003A0F49"/>
    <w:rsid w:val="00541557"/>
    <w:rsid w:val="005B0AD9"/>
    <w:rsid w:val="00607788"/>
    <w:rsid w:val="007718C2"/>
    <w:rsid w:val="007B2C28"/>
    <w:rsid w:val="00801162"/>
    <w:rsid w:val="008030C5"/>
    <w:rsid w:val="00854C9B"/>
    <w:rsid w:val="00893A66"/>
    <w:rsid w:val="00A21DDE"/>
    <w:rsid w:val="00BA296D"/>
    <w:rsid w:val="00DA3BBC"/>
    <w:rsid w:val="00E03857"/>
    <w:rsid w:val="00FF3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5D3C4F2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674BC"/>
    <w:rPr>
      <w:rFonts w:ascii="Cambria" w:eastAsia="MS ??" w:hAnsi="Cambria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674BC"/>
    <w:pPr>
      <w:keepNext/>
      <w:numPr>
        <w:numId w:val="2"/>
      </w:numPr>
      <w:tabs>
        <w:tab w:val="left" w:pos="1701"/>
      </w:tabs>
      <w:spacing w:line="320" w:lineRule="exact"/>
      <w:outlineLvl w:val="0"/>
    </w:pPr>
    <w:rPr>
      <w:rFonts w:ascii="Arial" w:hAnsi="Arial"/>
      <w:b/>
      <w:noProof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674BC"/>
    <w:pPr>
      <w:keepNext/>
      <w:numPr>
        <w:ilvl w:val="1"/>
        <w:numId w:val="2"/>
      </w:numPr>
      <w:tabs>
        <w:tab w:val="left" w:pos="1701"/>
      </w:tabs>
      <w:spacing w:before="120" w:line="320" w:lineRule="exact"/>
      <w:outlineLvl w:val="1"/>
    </w:pPr>
    <w:rPr>
      <w:rFonts w:ascii="Arial" w:hAnsi="Arial" w:cs="Arial"/>
      <w:b/>
      <w:bCs/>
      <w:iCs/>
      <w:noProof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674BC"/>
    <w:pPr>
      <w:keepNext/>
      <w:numPr>
        <w:ilvl w:val="2"/>
        <w:numId w:val="2"/>
      </w:numPr>
      <w:tabs>
        <w:tab w:val="left" w:pos="1701"/>
      </w:tabs>
      <w:spacing w:before="240" w:after="60" w:line="320" w:lineRule="exact"/>
      <w:outlineLvl w:val="2"/>
    </w:pPr>
    <w:rPr>
      <w:rFonts w:ascii="Arial" w:hAnsi="Arial" w:cs="Arial"/>
      <w:b/>
      <w:bCs/>
      <w:noProof/>
      <w:sz w:val="22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0674BC"/>
    <w:pPr>
      <w:keepNext/>
      <w:numPr>
        <w:ilvl w:val="3"/>
        <w:numId w:val="2"/>
      </w:numPr>
      <w:tabs>
        <w:tab w:val="left" w:pos="1701"/>
      </w:tabs>
      <w:spacing w:before="240" w:after="60" w:line="320" w:lineRule="exact"/>
      <w:outlineLvl w:val="3"/>
    </w:pPr>
    <w:rPr>
      <w:rFonts w:ascii="Times New Roman" w:hAnsi="Times New Roman"/>
      <w:b/>
      <w:bCs/>
      <w:noProof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0674BC"/>
    <w:pPr>
      <w:numPr>
        <w:ilvl w:val="4"/>
        <w:numId w:val="2"/>
      </w:numPr>
      <w:tabs>
        <w:tab w:val="left" w:pos="1701"/>
      </w:tabs>
      <w:spacing w:before="240" w:after="60" w:line="320" w:lineRule="exact"/>
      <w:outlineLvl w:val="4"/>
    </w:pPr>
    <w:rPr>
      <w:rFonts w:ascii="Arial" w:hAnsi="Arial"/>
      <w:b/>
      <w:bCs/>
      <w:i/>
      <w:iCs/>
      <w:noProof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0674BC"/>
    <w:pPr>
      <w:numPr>
        <w:ilvl w:val="5"/>
        <w:numId w:val="2"/>
      </w:numPr>
      <w:tabs>
        <w:tab w:val="left" w:pos="1701"/>
      </w:tabs>
      <w:spacing w:before="240" w:after="60" w:line="320" w:lineRule="exact"/>
      <w:outlineLvl w:val="5"/>
    </w:pPr>
    <w:rPr>
      <w:rFonts w:ascii="Times New Roman" w:hAnsi="Times New Roman"/>
      <w:b/>
      <w:bCs/>
      <w:noProof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0674BC"/>
    <w:pPr>
      <w:numPr>
        <w:ilvl w:val="6"/>
        <w:numId w:val="2"/>
      </w:numPr>
      <w:tabs>
        <w:tab w:val="left" w:pos="1701"/>
      </w:tabs>
      <w:spacing w:before="240" w:after="60" w:line="320" w:lineRule="exact"/>
      <w:outlineLvl w:val="6"/>
    </w:pPr>
    <w:rPr>
      <w:rFonts w:ascii="Times New Roman" w:hAnsi="Times New Roman"/>
      <w:noProof/>
    </w:rPr>
  </w:style>
  <w:style w:type="paragraph" w:styleId="Heading8">
    <w:name w:val="heading 8"/>
    <w:basedOn w:val="Normal"/>
    <w:next w:val="Normal"/>
    <w:link w:val="Heading8Char"/>
    <w:uiPriority w:val="99"/>
    <w:qFormat/>
    <w:rsid w:val="000674BC"/>
    <w:pPr>
      <w:numPr>
        <w:ilvl w:val="7"/>
        <w:numId w:val="2"/>
      </w:numPr>
      <w:tabs>
        <w:tab w:val="left" w:pos="1701"/>
      </w:tabs>
      <w:spacing w:before="240" w:after="60" w:line="320" w:lineRule="exact"/>
      <w:outlineLvl w:val="7"/>
    </w:pPr>
    <w:rPr>
      <w:rFonts w:ascii="Times New Roman" w:hAnsi="Times New Roman"/>
      <w:i/>
      <w:iCs/>
      <w:noProof/>
    </w:rPr>
  </w:style>
  <w:style w:type="paragraph" w:styleId="Heading9">
    <w:name w:val="heading 9"/>
    <w:basedOn w:val="Normal"/>
    <w:next w:val="Normal"/>
    <w:link w:val="Heading9Char"/>
    <w:uiPriority w:val="99"/>
    <w:qFormat/>
    <w:rsid w:val="000674BC"/>
    <w:pPr>
      <w:numPr>
        <w:ilvl w:val="8"/>
        <w:numId w:val="2"/>
      </w:numPr>
      <w:tabs>
        <w:tab w:val="left" w:pos="1701"/>
      </w:tabs>
      <w:spacing w:before="240" w:after="60" w:line="320" w:lineRule="exact"/>
      <w:outlineLvl w:val="8"/>
    </w:pPr>
    <w:rPr>
      <w:rFonts w:ascii="Arial" w:hAnsi="Arial" w:cs="Arial"/>
      <w:noProof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674BC"/>
    <w:rPr>
      <w:rFonts w:ascii="Arial" w:eastAsia="MS ??" w:hAnsi="Arial" w:cs="Times New Roman"/>
      <w:b/>
      <w:noProof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9"/>
    <w:rsid w:val="000674BC"/>
    <w:rPr>
      <w:rFonts w:ascii="Arial" w:eastAsia="MS ??" w:hAnsi="Arial" w:cs="Arial"/>
      <w:b/>
      <w:bCs/>
      <w:iCs/>
      <w:noProof/>
      <w:sz w:val="22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0674BC"/>
    <w:rPr>
      <w:rFonts w:ascii="Arial" w:eastAsia="MS ??" w:hAnsi="Arial" w:cs="Arial"/>
      <w:b/>
      <w:bCs/>
      <w:noProof/>
      <w:sz w:val="22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0674BC"/>
    <w:rPr>
      <w:rFonts w:ascii="Times New Roman" w:eastAsia="MS ??" w:hAnsi="Times New Roman" w:cs="Times New Roman"/>
      <w:b/>
      <w:bCs/>
      <w:noProof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0674BC"/>
    <w:rPr>
      <w:rFonts w:ascii="Arial" w:eastAsia="MS ??" w:hAnsi="Arial" w:cs="Times New Roman"/>
      <w:b/>
      <w:bCs/>
      <w:i/>
      <w:iCs/>
      <w:noProof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0674BC"/>
    <w:rPr>
      <w:rFonts w:ascii="Times New Roman" w:eastAsia="MS ??" w:hAnsi="Times New Roman" w:cs="Times New Roman"/>
      <w:b/>
      <w:bCs/>
      <w:noProof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9"/>
    <w:rsid w:val="000674BC"/>
    <w:rPr>
      <w:rFonts w:ascii="Times New Roman" w:eastAsia="MS ??" w:hAnsi="Times New Roman" w:cs="Times New Roman"/>
      <w:noProof/>
    </w:rPr>
  </w:style>
  <w:style w:type="character" w:customStyle="1" w:styleId="Heading8Char">
    <w:name w:val="Heading 8 Char"/>
    <w:basedOn w:val="DefaultParagraphFont"/>
    <w:link w:val="Heading8"/>
    <w:uiPriority w:val="99"/>
    <w:rsid w:val="000674BC"/>
    <w:rPr>
      <w:rFonts w:ascii="Times New Roman" w:eastAsia="MS ??" w:hAnsi="Times New Roman" w:cs="Times New Roman"/>
      <w:i/>
      <w:iCs/>
      <w:noProof/>
    </w:rPr>
  </w:style>
  <w:style w:type="character" w:customStyle="1" w:styleId="Heading9Char">
    <w:name w:val="Heading 9 Char"/>
    <w:basedOn w:val="DefaultParagraphFont"/>
    <w:link w:val="Heading9"/>
    <w:uiPriority w:val="99"/>
    <w:rsid w:val="000674BC"/>
    <w:rPr>
      <w:rFonts w:ascii="Arial" w:eastAsia="MS ??" w:hAnsi="Arial" w:cs="Arial"/>
      <w:noProof/>
      <w:sz w:val="22"/>
      <w:szCs w:val="22"/>
    </w:rPr>
  </w:style>
  <w:style w:type="paragraph" w:styleId="ListParagraph">
    <w:name w:val="List Paragraph"/>
    <w:basedOn w:val="Normal"/>
    <w:uiPriority w:val="99"/>
    <w:qFormat/>
    <w:rsid w:val="000674BC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rsid w:val="000674BC"/>
  </w:style>
  <w:style w:type="character" w:customStyle="1" w:styleId="FootnoteTextChar">
    <w:name w:val="Footnote Text Char"/>
    <w:basedOn w:val="DefaultParagraphFont"/>
    <w:link w:val="FootnoteText"/>
    <w:uiPriority w:val="99"/>
    <w:rsid w:val="000674BC"/>
    <w:rPr>
      <w:rFonts w:ascii="Cambria" w:eastAsia="MS ??" w:hAnsi="Cambria" w:cs="Times New Roman"/>
    </w:rPr>
  </w:style>
  <w:style w:type="character" w:styleId="FootnoteReference">
    <w:name w:val="footnote reference"/>
    <w:basedOn w:val="DefaultParagraphFont"/>
    <w:uiPriority w:val="99"/>
    <w:rsid w:val="000674BC"/>
    <w:rPr>
      <w:rFonts w:cs="Times New Roman"/>
      <w:vertAlign w:val="superscript"/>
    </w:rPr>
  </w:style>
  <w:style w:type="paragraph" w:customStyle="1" w:styleId="Default">
    <w:name w:val="Default"/>
    <w:uiPriority w:val="99"/>
    <w:rsid w:val="000674BC"/>
    <w:pPr>
      <w:autoSpaceDE w:val="0"/>
      <w:autoSpaceDN w:val="0"/>
      <w:adjustRightInd w:val="0"/>
    </w:pPr>
    <w:rPr>
      <w:rFonts w:ascii="Times New Roman" w:eastAsia="MS ??" w:hAnsi="Times New Roman" w:cs="Times New Roman"/>
      <w:noProof/>
      <w:color w:val="000000"/>
    </w:rPr>
  </w:style>
  <w:style w:type="paragraph" w:styleId="BalloonText">
    <w:name w:val="Balloon Text"/>
    <w:basedOn w:val="Normal"/>
    <w:link w:val="BalloonTextChar"/>
    <w:uiPriority w:val="99"/>
    <w:semiHidden/>
    <w:rsid w:val="000674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4BC"/>
    <w:rPr>
      <w:rFonts w:ascii="Tahoma" w:eastAsia="MS ??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0674B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674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74BC"/>
    <w:rPr>
      <w:rFonts w:ascii="Cambria" w:eastAsia="MS ??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674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4BC"/>
    <w:rPr>
      <w:rFonts w:ascii="Cambria" w:eastAsia="MS ??" w:hAnsi="Cambria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674BC"/>
    <w:pPr>
      <w:spacing w:before="100" w:beforeAutospacing="1" w:after="100" w:afterAutospacing="1"/>
    </w:pPr>
    <w:rPr>
      <w:rFonts w:ascii="Times" w:hAnsi="Times"/>
      <w:sz w:val="20"/>
      <w:szCs w:val="20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0674BC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74BC"/>
    <w:rPr>
      <w:rFonts w:ascii="Cambria" w:eastAsia="MS ??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0674B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74BC"/>
    <w:rPr>
      <w:rFonts w:ascii="Cambria" w:eastAsia="MS ??" w:hAnsi="Cambria" w:cs="Times New Roman"/>
    </w:rPr>
  </w:style>
  <w:style w:type="paragraph" w:customStyle="1" w:styleId="EndNoteBibliographyTitle">
    <w:name w:val="EndNote Bibliography Title"/>
    <w:basedOn w:val="Normal"/>
    <w:rsid w:val="000674BC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0674BC"/>
    <w:rPr>
      <w:rFonts w:ascii="Arial" w:hAnsi="Arial" w:cs="Arial"/>
    </w:rPr>
  </w:style>
  <w:style w:type="character" w:styleId="Hyperlink">
    <w:name w:val="Hyperlink"/>
    <w:basedOn w:val="DefaultParagraphFont"/>
    <w:uiPriority w:val="99"/>
    <w:unhideWhenUsed/>
    <w:rsid w:val="000674BC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0674BC"/>
  </w:style>
  <w:style w:type="paragraph" w:styleId="Revision">
    <w:name w:val="Revision"/>
    <w:hidden/>
    <w:uiPriority w:val="99"/>
    <w:semiHidden/>
    <w:rsid w:val="000674BC"/>
    <w:rPr>
      <w:rFonts w:ascii="Cambria" w:eastAsia="MS ??" w:hAnsi="Cambria" w:cs="Times New Roman"/>
    </w:rPr>
  </w:style>
  <w:style w:type="table" w:styleId="TableGrid">
    <w:name w:val="Table Grid"/>
    <w:basedOn w:val="TableNormal"/>
    <w:uiPriority w:val="59"/>
    <w:rsid w:val="000674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9</Words>
  <Characters>3133</Characters>
  <Application>Microsoft Macintosh Word</Application>
  <DocSecurity>0</DocSecurity>
  <Lines>26</Lines>
  <Paragraphs>7</Paragraphs>
  <ScaleCrop>false</ScaleCrop>
  <Company>Maastricht University</Company>
  <LinksUpToDate>false</LinksUpToDate>
  <CharactersWithSpaces>3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Moonen</dc:creator>
  <cp:keywords/>
  <dc:description/>
  <cp:lastModifiedBy>AJH Moonen</cp:lastModifiedBy>
  <cp:revision>3</cp:revision>
  <dcterms:created xsi:type="dcterms:W3CDTF">2016-12-13T15:39:00Z</dcterms:created>
  <dcterms:modified xsi:type="dcterms:W3CDTF">2016-12-13T15:47:00Z</dcterms:modified>
</cp:coreProperties>
</file>